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DB2A6" w14:textId="7C75D206" w:rsidR="001B547B" w:rsidRPr="005F1E87" w:rsidRDefault="001B547B" w:rsidP="001B547B">
      <w:pPr>
        <w:widowControl w:val="0"/>
        <w:spacing w:line="360" w:lineRule="auto"/>
        <w:jc w:val="both"/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5F1E87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Legends to supplementa</w:t>
      </w:r>
      <w:r w:rsidR="00ED48D5" w:rsidRPr="005F1E87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l</w:t>
      </w:r>
      <w:r w:rsidRPr="005F1E87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 xml:space="preserve"> figures</w:t>
      </w:r>
    </w:p>
    <w:p w14:paraId="760B62DE" w14:textId="77777777" w:rsidR="001B547B" w:rsidRPr="005F1E87" w:rsidRDefault="001B547B" w:rsidP="001B547B">
      <w:pPr>
        <w:widowControl w:val="0"/>
        <w:spacing w:line="360" w:lineRule="auto"/>
        <w:jc w:val="both"/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</w:pPr>
    </w:p>
    <w:p w14:paraId="71DE1BB6" w14:textId="56E4A355" w:rsidR="00145295" w:rsidRDefault="00A62596" w:rsidP="00EC26C5">
      <w:pPr>
        <w:widowControl w:val="0"/>
        <w:spacing w:after="240" w:line="360" w:lineRule="auto"/>
        <w:jc w:val="both"/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="00EC26C5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 w:rsidR="00EC26C5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="00EC26C5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EC26C5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1</w:t>
      </w:r>
      <w:r w:rsidR="00EC26C5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: </w:t>
      </w:r>
      <w:r w:rsidR="00EC26C5" w:rsidRPr="0054459E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A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EC26C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955704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Pie chart showing patient distribution by </w:t>
      </w:r>
      <w:r w:rsidR="00955704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European Leukemia Net (</w:t>
      </w:r>
      <w:r w:rsidR="00955704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ELN) cytogenetic risk category </w:t>
      </w:r>
      <w:r w:rsidR="0033404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in the </w:t>
      </w:r>
      <w:r w:rsidR="00334040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AML discovery series </w:t>
      </w:r>
      <w:r w:rsidR="0033404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(PMCC cohort; n=290 cases). NA = not available. </w:t>
      </w:r>
      <w:r w:rsidR="00334040" w:rsidRPr="00334040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B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33404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EC26C5" w:rsidRPr="00152E2B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Cohort-wide </w:t>
      </w:r>
      <w:r w:rsidR="00EC26C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relapse-free survival (RFS) and </w:t>
      </w:r>
      <w:r w:rsidR="00EC26C5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overall survival (OS)</w:t>
      </w:r>
      <w:r w:rsidR="00EC26C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in the </w:t>
      </w:r>
      <w:r w:rsidR="00E069F9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AML discovery series </w:t>
      </w:r>
      <w:r w:rsidR="00E069F9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(</w:t>
      </w:r>
      <w:r w:rsidR="00EC26C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PMCC</w:t>
      </w:r>
      <w:r w:rsidR="00E069F9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cohort</w:t>
      </w:r>
      <w:r w:rsidR="00955704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; </w:t>
      </w:r>
      <w:r w:rsidR="00EC26C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disease and patient characteristics are detailed in </w:t>
      </w:r>
      <w:r w:rsidR="00EC26C5" w:rsidRPr="00385960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Table 1</w:t>
      </w:r>
      <w:r w:rsidR="00EC26C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). </w:t>
      </w:r>
      <w:r w:rsidR="00955704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The Kaplan-Meier method was used to generate survival curves, which were </w:t>
      </w:r>
      <w:r w:rsidR="00955704" w:rsidRPr="005F1E87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compared using a log-rank test</w:t>
      </w:r>
      <w:r w:rsidR="00955704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 xml:space="preserve"> (*p&lt;0.05; ***p&lt;0.001)</w:t>
      </w:r>
      <w:r w:rsidR="00EC26C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.</w:t>
      </w:r>
      <w:r w:rsidR="00955704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955704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Tick marks indicate censored observations.</w:t>
      </w:r>
      <w:r w:rsidR="00955704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955704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ELN=European Leukemia Net.</w:t>
      </w:r>
      <w:r w:rsidR="00BD384E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955704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C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BD384E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955704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Interferon (</w:t>
      </w:r>
      <w:r w:rsidR="00955704" w:rsidRPr="00B12208">
        <w:rPr>
          <w:rFonts w:ascii="Arial" w:hAnsi="Arial" w:cs="Arial"/>
          <w:color w:val="000000" w:themeColor="text1"/>
          <w:sz w:val="22"/>
          <w:szCs w:val="22"/>
          <w:lang w:val="en-US"/>
        </w:rPr>
        <w:t>IFN</w:t>
      </w:r>
      <w:r w:rsidR="00955704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="00955704" w:rsidRPr="00B12208">
        <w:rPr>
          <w:rFonts w:ascii="Arial" w:hAnsi="Arial" w:cs="Arial"/>
          <w:color w:val="000000" w:themeColor="text1"/>
          <w:sz w:val="22"/>
          <w:szCs w:val="22"/>
          <w:lang w:val="en-US"/>
        </w:rPr>
        <w:t>, adaptive and myeloid</w:t>
      </w:r>
      <w:r w:rsidR="0095570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ignature scores</w:t>
      </w:r>
      <w:r w:rsidR="00955704" w:rsidRPr="00B1220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dividually separate AML cases according to high and low expression values</w:t>
      </w:r>
      <w:r w:rsidR="0095570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955704" w:rsidRPr="00B12208">
        <w:rPr>
          <w:rFonts w:ascii="Arial" w:eastAsia="Times New Roman" w:hAnsi="Arial" w:cs="Arial"/>
          <w:iCs/>
          <w:color w:val="000000"/>
          <w:sz w:val="22"/>
          <w:szCs w:val="22"/>
          <w:lang w:val="en-US"/>
        </w:rPr>
        <w:t>ClustVis, an online tool for clustering of multivariate data, was used for data analysis and visualization</w:t>
      </w:r>
      <w:r w:rsidR="00955704">
        <w:rPr>
          <w:rFonts w:ascii="Arial" w:eastAsia="Times New Roman" w:hAnsi="Arial" w:cs="Arial"/>
          <w:iCs/>
          <w:color w:val="000000"/>
          <w:sz w:val="22"/>
          <w:szCs w:val="22"/>
          <w:lang w:val="en-US"/>
        </w:rPr>
        <w:fldChar w:fldCharType="begin"/>
      </w:r>
      <w:r w:rsidR="00955704">
        <w:rPr>
          <w:rFonts w:ascii="Arial" w:eastAsia="Times New Roman" w:hAnsi="Arial" w:cs="Arial"/>
          <w:iCs/>
          <w:color w:val="000000"/>
          <w:sz w:val="22"/>
          <w:szCs w:val="22"/>
          <w:lang w:val="en-US"/>
        </w:rPr>
        <w:instrText xml:space="preserve"> ADDIN EN.CITE &lt;EndNote&gt;&lt;Cite&gt;&lt;Author&gt;Metsalu&lt;/Author&gt;&lt;Year&gt;2015&lt;/Year&gt;&lt;RecNum&gt;212&lt;/RecNum&gt;&lt;DisplayText&gt;&lt;style face="superscript"&gt;1&lt;/style&gt;&lt;/DisplayText&gt;&lt;record&gt;&lt;rec-number&gt;212&lt;/rec-number&gt;&lt;foreign-keys&gt;&lt;key app="EN" db-id="twdp2920nppz0westptvpevmr959wpz9fder" timestamp="1551183221"&gt;212&lt;/key&gt;&lt;/foreign-keys&gt;&lt;ref-type name="Journal Article"&gt;17&lt;/ref-type&gt;&lt;contributors&gt;&lt;authors&gt;&lt;author&gt;Metsalu, T.&lt;/author&gt;&lt;author&gt;Vilo, J.&lt;/author&gt;&lt;/authors&gt;&lt;/contributors&gt;&lt;auth-address&gt;Institute of Computer Science, University of Tartu, J. Liivi 2, 50409, Tartu, Estonia.&amp;#xD;Institute of Computer Science, University of Tartu, J. Liivi 2, 50409, Tartu, Estonia vilo@ut.ee.&lt;/auth-address&gt;&lt;titles&gt;&lt;title&gt;ClustVis: a web tool for visualizing clustering of multivariate data using Principal Component Analysis and heatmap&lt;/title&gt;&lt;secondary-title&gt;Nucleic Acids Res&lt;/secondary-title&gt;&lt;/titles&gt;&lt;periodical&gt;&lt;full-title&gt;Nucleic Acids Res&lt;/full-title&gt;&lt;/periodical&gt;&lt;pages&gt;W566-70&lt;/pages&gt;&lt;volume&gt;43&lt;/volume&gt;&lt;number&gt;W1&lt;/number&gt;&lt;edition&gt;2015/05/15&lt;/edition&gt;&lt;keywords&gt;&lt;keyword&gt;*Computer Graphics&lt;/keyword&gt;&lt;keyword&gt;Gene Expression Profiling&lt;/keyword&gt;&lt;keyword&gt;Internet&lt;/keyword&gt;&lt;keyword&gt;Multivariate Analysis&lt;/keyword&gt;&lt;keyword&gt;*Principal Component Analysis&lt;/keyword&gt;&lt;keyword&gt;*Software&lt;/keyword&gt;&lt;/keywords&gt;&lt;dates&gt;&lt;year&gt;2015&lt;/year&gt;&lt;pub-dates&gt;&lt;date&gt;Jul 1&lt;/date&gt;&lt;/pub-dates&gt;&lt;/dates&gt;&lt;isbn&gt;1362-4962 (Electronic)&amp;#xD;0305-1048 (Linking)&lt;/isbn&gt;&lt;accession-num&gt;25969447&lt;/accession-num&gt;&lt;urls&gt;&lt;related-urls&gt;&lt;url&gt;https://www.ncbi.nlm.nih.gov/pubmed/25969447&lt;/url&gt;&lt;url&gt;https://www.ncbi.nlm.nih.gov/pmc/articles/PMC4489295/pdf/gkv468.pdf&lt;/url&gt;&lt;/related-urls&gt;&lt;/urls&gt;&lt;custom2&gt;PMC4489295&lt;/custom2&gt;&lt;electronic-resource-num&gt;10.1093/nar/gkv468&lt;/electronic-resource-num&gt;&lt;/record&gt;&lt;/Cite&gt;&lt;/EndNote&gt;</w:instrText>
      </w:r>
      <w:r w:rsidR="00955704">
        <w:rPr>
          <w:rFonts w:ascii="Arial" w:eastAsia="Times New Roman" w:hAnsi="Arial" w:cs="Arial"/>
          <w:iCs/>
          <w:color w:val="000000"/>
          <w:sz w:val="22"/>
          <w:szCs w:val="22"/>
          <w:lang w:val="en-US"/>
        </w:rPr>
        <w:fldChar w:fldCharType="separate"/>
      </w:r>
      <w:r w:rsidR="00955704" w:rsidRPr="00955704">
        <w:rPr>
          <w:rFonts w:ascii="Arial" w:eastAsia="Times New Roman" w:hAnsi="Arial" w:cs="Arial"/>
          <w:iCs/>
          <w:noProof/>
          <w:color w:val="000000"/>
          <w:sz w:val="22"/>
          <w:szCs w:val="22"/>
          <w:vertAlign w:val="superscript"/>
          <w:lang w:val="en-US"/>
        </w:rPr>
        <w:t>1</w:t>
      </w:r>
      <w:r w:rsidR="00955704">
        <w:rPr>
          <w:rFonts w:ascii="Arial" w:eastAsia="Times New Roman" w:hAnsi="Arial" w:cs="Arial"/>
          <w:iCs/>
          <w:color w:val="000000"/>
          <w:sz w:val="22"/>
          <w:szCs w:val="22"/>
          <w:lang w:val="en-US"/>
        </w:rPr>
        <w:fldChar w:fldCharType="end"/>
      </w:r>
      <w:r w:rsidR="00955704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. </w:t>
      </w:r>
      <w:r w:rsidR="00955704" w:rsidRPr="00955704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D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1139FB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5D4E94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Violin plots summarizing the e</w:t>
      </w:r>
      <w:r w:rsidR="001139FB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xpression of leukemia-associated markers (CD33, CD34, CD123, CD117) in immune-infiltrated and immune-depleted AML cases from</w:t>
      </w:r>
      <w:r w:rsidR="001139FB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the </w:t>
      </w:r>
      <w:r w:rsidR="001139FB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PMCC cohort. Data were compared using the Mann-Whitney U test for unpaired determinations </w:t>
      </w:r>
      <w:r w:rsidR="001139FB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(*p&lt;0.05; ***p&lt;0.001; ns=not significant)</w:t>
      </w:r>
      <w:r w:rsidR="001139FB" w:rsidRPr="005F1E87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.</w:t>
      </w:r>
      <w:r w:rsidR="005D6ECF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 xml:space="preserve"> </w:t>
      </w:r>
      <w:r w:rsidR="00422E48">
        <w:rPr>
          <w:rFonts w:ascii="Arial" w:eastAsia="Times New Roman" w:hAnsi="Arial" w:cs="Arial"/>
          <w:b/>
          <w:bCs/>
          <w:iCs/>
          <w:color w:val="000000" w:themeColor="text1"/>
          <w:sz w:val="22"/>
          <w:szCs w:val="22"/>
          <w:lang w:val="en-US"/>
        </w:rPr>
        <w:t>E</w:t>
      </w:r>
      <w:r w:rsidR="00422E48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)</w:t>
      </w:r>
      <w:r w:rsidR="005D6ECF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 xml:space="preserve"> </w:t>
      </w:r>
      <w:r w:rsidR="005D6ECF" w:rsidRPr="00775AE6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Kaplan-Meier estimate of RFS in patients with AML </w:t>
      </w:r>
      <w:r w:rsidR="0075504C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separated</w:t>
      </w:r>
      <w:r w:rsidR="005D6ECF" w:rsidRPr="00775AE6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by </w:t>
      </w:r>
      <w:r w:rsidR="005D6EC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immune gene score</w:t>
      </w:r>
      <w:r w:rsidR="0075504C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quartiles</w:t>
      </w:r>
      <w:r w:rsidR="00756543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(highest</w:t>
      </w:r>
      <w:r w:rsidR="007F202E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[n=78]</w:t>
      </w:r>
      <w:r w:rsidR="00756543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and lowest</w:t>
      </w:r>
      <w:r w:rsidR="007F202E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[n=79]</w:t>
      </w:r>
      <w:r w:rsidR="00756543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5D6ECF" w:rsidRPr="00775AE6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.</w:t>
      </w:r>
      <w:r w:rsidR="0075504C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S</w:t>
      </w:r>
      <w:r w:rsidR="0075504C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urvival curves were </w:t>
      </w:r>
      <w:r w:rsidR="0075504C" w:rsidRPr="005F1E87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 xml:space="preserve">compared using </w:t>
      </w:r>
      <w:r w:rsidR="00250C86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the</w:t>
      </w:r>
      <w:r w:rsidR="0075504C" w:rsidRPr="005F1E87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 xml:space="preserve"> log-rank test</w:t>
      </w:r>
      <w:r w:rsidR="0075504C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 xml:space="preserve"> (*p&lt;0.05; **p&lt;0.01)</w:t>
      </w:r>
      <w:r w:rsidR="0075504C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.</w:t>
      </w:r>
    </w:p>
    <w:p w14:paraId="1F80259F" w14:textId="597FE16E" w:rsidR="00775AE6" w:rsidRDefault="00A62596" w:rsidP="00EC26C5">
      <w:pPr>
        <w:widowControl w:val="0"/>
        <w:spacing w:after="240" w:line="360" w:lineRule="auto"/>
        <w:jc w:val="both"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="00145295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="00145295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145295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2</w:t>
      </w:r>
      <w:r w:rsidR="00145295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:</w:t>
      </w:r>
      <w:r w:rsidR="0014529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145295" w:rsidRPr="00401C82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A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14529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145295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Unsupervised hierarchical clustering (Euclidean distance, complete linkage) of the correlation matrix of 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>immuno-oncology proteins detected with GeoMx</w:t>
      </w:r>
      <w:r w:rsidR="00145295">
        <w:rPr>
          <w:rFonts w:ascii="Arial" w:eastAsia="Times New Roman" w:hAnsi="Arial" w:cs="Arial" w:hint="eastAsia"/>
          <w:iCs/>
          <w:color w:val="000000" w:themeColor="text1"/>
          <w:sz w:val="22"/>
          <w:szCs w:val="22"/>
          <w:lang w:val="en-US"/>
        </w:rPr>
        <w:t>™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Digital Spatial </w:t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  <w:t>P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>rofiling (DSP)</w:t>
      </w:r>
      <w:r w:rsidR="00145295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allow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>s</w:t>
      </w:r>
      <w:r w:rsidR="00145295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the identification of 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>CD3 neighbors</w:t>
      </w:r>
      <w:r w:rsidR="00145295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in 10 pre-treatment BM trephine biopsies from adult patients (SAL series) with high and low T-cell infiltration (median split). Correlation value color-coded </w:t>
      </w:r>
      <w:r w:rsidR="00145295" w:rsidRPr="005425E6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per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the legend. </w:t>
      </w:r>
      <w:r w:rsidR="00145295" w:rsidRPr="002005D2">
        <w:rPr>
          <w:rFonts w:ascii="Symbol" w:hAnsi="Symbol" w:cs="Arial"/>
          <w:iCs/>
          <w:color w:val="000000"/>
          <w:sz w:val="22"/>
          <w:szCs w:val="22"/>
          <w:lang w:val="en-US"/>
        </w:rPr>
        <w:t>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>2M=</w:t>
      </w:r>
      <w:r w:rsidR="00145295" w:rsidRPr="002005D2">
        <w:rPr>
          <w:rFonts w:ascii="Symbol" w:hAnsi="Symbol" w:cs="Arial"/>
          <w:iCs/>
          <w:color w:val="000000"/>
          <w:sz w:val="22"/>
          <w:szCs w:val="22"/>
          <w:lang w:val="en-US"/>
        </w:rPr>
        <w:t>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2-microglobulin. </w:t>
      </w:r>
      <w:r w:rsidR="00145295" w:rsidRPr="00B12208">
        <w:rPr>
          <w:rFonts w:ascii="Arial" w:hAnsi="Arial"/>
          <w:sz w:val="22"/>
          <w:lang w:val="en-US"/>
        </w:rPr>
        <w:t>Morpheus, an online tool developed at the Broad Institute (MA, USA) was used for data analysis and visualization.</w:t>
      </w:r>
      <w:r w:rsidR="00145295">
        <w:rPr>
          <w:rFonts w:ascii="Arial" w:hAnsi="Arial"/>
          <w:sz w:val="22"/>
          <w:lang w:val="en-US"/>
        </w:rPr>
        <w:t xml:space="preserve"> </w:t>
      </w:r>
      <w:r w:rsidR="00145295" w:rsidRPr="00CD2381">
        <w:rPr>
          <w:rFonts w:ascii="Arial" w:hAnsi="Arial"/>
          <w:b/>
          <w:sz w:val="22"/>
          <w:lang w:val="en-US"/>
        </w:rPr>
        <w:t>B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145295">
        <w:rPr>
          <w:rFonts w:ascii="Arial" w:hAnsi="Arial"/>
          <w:sz w:val="22"/>
          <w:lang w:val="en-US"/>
        </w:rPr>
        <w:t xml:space="preserve"> </w:t>
      </w:r>
      <w:r w:rsidR="00145295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Unsupervised hierarchical clustering (Euclidean distance, complete linkage) of 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>i</w:t>
      </w:r>
      <w:r w:rsidR="00145295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mmune cell type-specific and biological activity scores (mRNA measurements) in 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>10 pre-treatment BM trephine biopsies used for GeoMx DSP.</w:t>
      </w:r>
      <w:r w:rsidR="00145295" w:rsidRPr="00ED1702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145295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ClustVis, an online tool for clustering of multivariate data, was used for data analysis and visualization</w:t>
      </w:r>
      <w:r w:rsidR="00145295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begin"/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instrText xml:space="preserve"> ADDIN EN.CITE &lt;EndNote&gt;&lt;Cite&gt;&lt;Author&gt;Metsalu&lt;/Author&gt;&lt;Year&gt;2015&lt;/Year&gt;&lt;RecNum&gt;212&lt;/RecNum&gt;&lt;DisplayText&gt;&lt;style face="superscript"&gt;1&lt;/style&gt;&lt;/DisplayText&gt;&lt;record&gt;&lt;rec-number&gt;212&lt;/rec-number&gt;&lt;foreign-keys&gt;&lt;key app="EN" db-id="twdp2920nppz0westptvpevmr959wpz9fder" timestamp="1551183221"&gt;212&lt;/key&gt;&lt;/foreign-keys&gt;&lt;ref-type name="Journal Article"&gt;17&lt;/ref-type&gt;&lt;contributors&gt;&lt;authors&gt;&lt;author&gt;Metsalu, T.&lt;/author&gt;&lt;author&gt;Vilo, J.&lt;/author&gt;&lt;/authors&gt;&lt;/contributors&gt;&lt;auth-address&gt;Institute of Computer Science, University of Tartu, J. Liivi 2, 50409, Tartu, Estonia.&amp;#xD;Institute of Computer Science, University of Tartu, J. Liivi 2, 50409, Tartu, Estonia vilo@ut.ee.&lt;/auth-address&gt;&lt;titles&gt;&lt;title&gt;ClustVis: a web tool for visualizing clustering of multivariate data using Principal Component Analysis and heatmap&lt;/title&gt;&lt;secondary-title&gt;Nucleic Acids Res&lt;/secondary-title&gt;&lt;/titles&gt;&lt;periodical&gt;&lt;full-title&gt;Nucleic Acids Res&lt;/full-title&gt;&lt;/periodical&gt;&lt;pages&gt;W566-70&lt;/pages&gt;&lt;volume&gt;43&lt;/volume&gt;&lt;number&gt;W1&lt;/number&gt;&lt;edition&gt;2015/05/15&lt;/edition&gt;&lt;keywords&gt;&lt;keyword&gt;*Computer Graphics&lt;/keyword&gt;&lt;keyword&gt;Gene Expression Profiling&lt;/keyword&gt;&lt;keyword&gt;Internet&lt;/keyword&gt;&lt;keyword&gt;Multivariate Analysis&lt;/keyword&gt;&lt;keyword&gt;*Principal Component Analysis&lt;/keyword&gt;&lt;keyword&gt;*Software&lt;/keyword&gt;&lt;/keywords&gt;&lt;dates&gt;&lt;year&gt;2015&lt;/year&gt;&lt;pub-dates&gt;&lt;date&gt;Jul 1&lt;/date&gt;&lt;/pub-dates&gt;&lt;/dates&gt;&lt;isbn&gt;1362-4962 (Electronic)&amp;#xD;0305-1048 (Linking)&lt;/isbn&gt;&lt;accession-num&gt;25969447&lt;/accession-num&gt;&lt;urls&gt;&lt;related-urls&gt;&lt;url&gt;https://www.ncbi.nlm.nih.gov/pubmed/25969447&lt;/url&gt;&lt;url&gt;https://www.ncbi.nlm.nih.gov/pmc/articles/PMC4489295/pdf/gkv468.pdf&lt;/url&gt;&lt;/related-urls&gt;&lt;/urls&gt;&lt;custom2&gt;PMC4489295&lt;/custom2&gt;&lt;electronic-resource-num&gt;10.1093/nar/gkv468&lt;/electronic-resource-num&gt;&lt;/record&gt;&lt;/Cite&gt;&lt;/EndNote&gt;</w:instrText>
      </w:r>
      <w:r w:rsidR="00145295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separate"/>
      </w:r>
      <w:r w:rsidR="00145295" w:rsidRPr="00955704">
        <w:rPr>
          <w:rFonts w:ascii="Arial" w:hAnsi="Arial" w:cs="Arial"/>
          <w:iCs/>
          <w:noProof/>
          <w:color w:val="000000"/>
          <w:sz w:val="22"/>
          <w:szCs w:val="22"/>
          <w:vertAlign w:val="superscript"/>
          <w:lang w:val="en-US"/>
        </w:rPr>
        <w:t>1</w:t>
      </w:r>
      <w:r w:rsidR="00145295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end"/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. </w:t>
      </w:r>
      <w:r w:rsidR="00145295" w:rsidRPr="00ED1702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>C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Correlation between CD3 protein expression, as determined by GeoMx DSP, and mRNA immune gene signatures (T-cell score, CD8 score, exhausted CD8 score, NK score, cytotoxicity score and macrophage score) as measured with the nCounter</w:t>
      </w:r>
      <w:r w:rsidR="00145295" w:rsidRPr="00B1604D">
        <w:rPr>
          <w:rFonts w:ascii="Arial" w:hAnsi="Arial" w:cs="Arial"/>
          <w:iCs/>
          <w:color w:val="000000"/>
          <w:sz w:val="22"/>
          <w:szCs w:val="22"/>
          <w:vertAlign w:val="superscript"/>
          <w:lang w:val="en-US"/>
        </w:rPr>
        <w:t>®</w:t>
      </w:r>
      <w:r w:rsidR="00145295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platform.</w:t>
      </w:r>
      <w:r w:rsidR="00000B3F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000B3F" w:rsidRPr="00000B3F">
        <w:rPr>
          <w:rFonts w:ascii="Arial" w:hAnsi="Arial" w:cs="Arial"/>
          <w:b/>
          <w:bCs/>
          <w:iCs/>
          <w:color w:val="000000"/>
          <w:sz w:val="22"/>
          <w:szCs w:val="22"/>
          <w:lang w:val="en-US"/>
        </w:rPr>
        <w:t>D</w:t>
      </w:r>
      <w:r w:rsidR="00000B3F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) Correlation between mRNA and protein expression, as determined by GeoMx DSP. Spearman rank correlation coefficients are shown in green; </w:t>
      </w:r>
      <w:r w:rsidR="00000B3F" w:rsidRPr="00DC1777">
        <w:rPr>
          <w:rFonts w:ascii="Arial" w:hAnsi="Arial" w:cs="Arial"/>
          <w:i/>
          <w:color w:val="000000"/>
          <w:sz w:val="22"/>
          <w:szCs w:val="22"/>
          <w:lang w:val="en-US"/>
        </w:rPr>
        <w:t>p</w:t>
      </w:r>
      <w:r w:rsidR="00000B3F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values are shown in blue.</w:t>
      </w:r>
    </w:p>
    <w:p w14:paraId="32AA609C" w14:textId="7BDC9FFA" w:rsidR="00775AE6" w:rsidRPr="007D0FDF" w:rsidRDefault="00A62596" w:rsidP="00775AE6">
      <w:pPr>
        <w:widowControl w:val="0"/>
        <w:spacing w:after="240" w:line="360" w:lineRule="auto"/>
        <w:jc w:val="both"/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="00775AE6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="00775AE6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3</w:t>
      </w:r>
      <w:r w:rsidR="00775AE6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: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GeoMx™ digital spatial profiling (DSP) and region of interest (ROI) selection in a representative pre-treatment BM trephine biopsy </w:t>
      </w:r>
      <w:r w:rsidR="007B75F2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(SAL series) 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with high levels of T-cell infiltration (CD3 shown in green). The median CD3 barcode count (24 ROIs) is 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lastRenderedPageBreak/>
        <w:t>indicated.</w:t>
      </w:r>
    </w:p>
    <w:p w14:paraId="588648F9" w14:textId="3C4439EB" w:rsidR="00775AE6" w:rsidRDefault="00A62596" w:rsidP="00EC26C5">
      <w:pPr>
        <w:widowControl w:val="0"/>
        <w:spacing w:after="240" w:line="360" w:lineRule="auto"/>
        <w:jc w:val="both"/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="00775AE6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="00775AE6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4</w:t>
      </w:r>
      <w:r w:rsidR="00775AE6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: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GeoMx</w:t>
      </w:r>
      <w:r w:rsidR="00775AE6">
        <w:rPr>
          <w:rFonts w:ascii="Arial" w:eastAsia="Times New Roman" w:hAnsi="Arial" w:cs="Arial" w:hint="eastAsia"/>
          <w:iCs/>
          <w:color w:val="000000" w:themeColor="text1"/>
          <w:sz w:val="22"/>
          <w:szCs w:val="22"/>
          <w:lang w:val="en-US"/>
        </w:rPr>
        <w:t>™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digital spatial profiling (DSP) and region of interest (ROI) selection in a representative pre-treatment BM trephine biopsy </w:t>
      </w:r>
      <w:r w:rsidR="007B75F2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(SAL series) </w:t>
      </w:r>
      <w:r w:rsidR="00775AE6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with low levels of T-cell infiltration (CD3 shown in green). The median CD3 barcode count (24 ROIs) is indicated.</w:t>
      </w:r>
    </w:p>
    <w:p w14:paraId="3970AAC0" w14:textId="604382E0" w:rsidR="00F217D1" w:rsidRPr="00F217D1" w:rsidRDefault="00F217D1" w:rsidP="00EC26C5">
      <w:pPr>
        <w:widowControl w:val="0"/>
        <w:spacing w:after="240" w:line="360" w:lineRule="auto"/>
        <w:jc w:val="both"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5</w:t>
      </w:r>
      <w:r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: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>Correlation between i</w:t>
      </w:r>
      <w:r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mmune gene signatures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>, which were</w:t>
      </w:r>
      <w:r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derived as detailed in </w:t>
      </w:r>
      <w:r w:rsidRPr="00B62718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>Fig. 1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>, and</w:t>
      </w:r>
      <w:r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patients’ characteristics, including white blood cell (WBC) count 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>(</w:t>
      </w:r>
      <w:r w:rsidRPr="00F217D1">
        <w:rPr>
          <w:rFonts w:ascii="Arial" w:hAnsi="Arial" w:cs="Arial"/>
          <w:b/>
          <w:bCs/>
          <w:iCs/>
          <w:color w:val="000000"/>
          <w:sz w:val="22"/>
          <w:szCs w:val="22"/>
          <w:lang w:val="en-US"/>
        </w:rPr>
        <w:t>A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), </w:t>
      </w:r>
      <w:r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percentage of bone marrow (B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>M</w:t>
      </w:r>
      <w:r w:rsidR="00DD3E22">
        <w:rPr>
          <w:rFonts w:ascii="Arial" w:hAnsi="Arial" w:cs="Arial"/>
          <w:iCs/>
          <w:color w:val="000000"/>
          <w:sz w:val="22"/>
          <w:szCs w:val="22"/>
          <w:lang w:val="en-US"/>
        </w:rPr>
        <w:t>) blasts (</w:t>
      </w:r>
      <w:r w:rsidRPr="00F217D1">
        <w:rPr>
          <w:rFonts w:ascii="Arial" w:hAnsi="Arial" w:cs="Arial"/>
          <w:b/>
          <w:bCs/>
          <w:iCs/>
          <w:color w:val="000000"/>
          <w:sz w:val="22"/>
          <w:szCs w:val="22"/>
          <w:lang w:val="en-US"/>
        </w:rPr>
        <w:t>B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>) and peripheral blood (PB</w:t>
      </w:r>
      <w:r w:rsidR="00DD3E22">
        <w:rPr>
          <w:rFonts w:ascii="Arial" w:hAnsi="Arial" w:cs="Arial"/>
          <w:iCs/>
          <w:color w:val="000000"/>
          <w:sz w:val="22"/>
          <w:szCs w:val="22"/>
          <w:lang w:val="en-US"/>
        </w:rPr>
        <w:t>) blasts (</w:t>
      </w:r>
      <w:r w:rsidRPr="00F217D1">
        <w:rPr>
          <w:rFonts w:ascii="Arial" w:hAnsi="Arial" w:cs="Arial"/>
          <w:b/>
          <w:bCs/>
          <w:iCs/>
          <w:color w:val="000000"/>
          <w:sz w:val="22"/>
          <w:szCs w:val="22"/>
          <w:lang w:val="en-US"/>
        </w:rPr>
        <w:t>C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>), ELN cytogenetic risk category (</w:t>
      </w:r>
      <w:r w:rsidRPr="00F217D1">
        <w:rPr>
          <w:rFonts w:ascii="Arial" w:hAnsi="Arial" w:cs="Arial"/>
          <w:b/>
          <w:bCs/>
          <w:iCs/>
          <w:color w:val="000000"/>
          <w:sz w:val="22"/>
          <w:szCs w:val="22"/>
          <w:lang w:val="en-US"/>
        </w:rPr>
        <w:t>D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) and age </w:t>
      </w:r>
      <w:r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at diagnosis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(</w:t>
      </w:r>
      <w:r w:rsidRPr="00F217D1">
        <w:rPr>
          <w:rFonts w:ascii="Arial" w:hAnsi="Arial" w:cs="Arial"/>
          <w:b/>
          <w:bCs/>
          <w:iCs/>
          <w:color w:val="000000"/>
          <w:sz w:val="22"/>
          <w:szCs w:val="22"/>
          <w:lang w:val="en-US"/>
        </w:rPr>
        <w:t>E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>)</w:t>
      </w:r>
      <w:r w:rsidR="007B75F2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(PMCC series)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. </w:t>
      </w:r>
      <w:r w:rsidRPr="00964DA4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Comparisons were performed using the </w:t>
      </w:r>
      <w:r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Mann-Whitney </w:t>
      </w:r>
      <w:r w:rsidRPr="007B75F2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U</w:t>
      </w:r>
      <w:r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 test for unpaired determinations. *P&lt;0.05; **</w:t>
      </w:r>
      <w:r>
        <w:rPr>
          <w:rFonts w:ascii="Arial" w:hAnsi="Arial" w:cs="Arial"/>
          <w:iCs/>
          <w:color w:val="000000"/>
          <w:sz w:val="22"/>
          <w:szCs w:val="22"/>
          <w:lang w:val="en-US"/>
        </w:rPr>
        <w:t>*P&lt;0.0001.</w:t>
      </w:r>
    </w:p>
    <w:p w14:paraId="766C9A27" w14:textId="7E1B5EB2" w:rsidR="00D72A21" w:rsidRDefault="00A62596" w:rsidP="00D72A21">
      <w:pPr>
        <w:widowControl w:val="0"/>
        <w:spacing w:after="240" w:line="360" w:lineRule="auto"/>
        <w:jc w:val="both"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="00D72A21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 w:rsidR="00D72A21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="00D72A21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F217D1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6</w:t>
      </w:r>
      <w:r w:rsidR="00D72A21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: </w:t>
      </w:r>
      <w:r w:rsidR="00D72A21" w:rsidRPr="00D72A21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A-B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D72A21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Unsupervised hierarchical clustering (Euclidean distance, complete linkage) of the correlation matrix of immune and biological activity signatures 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>highlights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co-expression patterns of immune gene sets (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correlation value color-coded </w:t>
      </w:r>
      <w:r w:rsidR="00D72A21" w:rsidRPr="005425E6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per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the legend; 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Pearson correlation coefficient &gt;0.45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>; blue boxes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) in 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>bone marrow (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BM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>)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6162F0">
        <w:rPr>
          <w:rFonts w:ascii="Arial" w:hAnsi="Arial" w:cs="Arial"/>
          <w:iCs/>
          <w:color w:val="000000"/>
          <w:sz w:val="22"/>
          <w:szCs w:val="22"/>
          <w:lang w:val="en-US"/>
        </w:rPr>
        <w:t>samples from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children (CHOP cohort) and adults with 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AML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(SAL cohort)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, namely, IFN-dominant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signatures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, adaptive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immunity signatures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and myeloid signatures.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D72A21" w:rsidRPr="00B12208">
        <w:rPr>
          <w:rFonts w:ascii="Arial" w:hAnsi="Arial"/>
          <w:sz w:val="22"/>
          <w:lang w:val="en-US"/>
        </w:rPr>
        <w:t>Morpheus, an online tool developed at the Broad Institute (MA, USA) was used for data analysis and visualization.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D72A21" w:rsidRPr="00D72A21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>C</w:t>
      </w:r>
      <w:r w:rsidR="00D8022B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>-D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D72A21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 xml:space="preserve">IFN, adaptive and myeloid signature scores stratify children and adults with AML (CHOP and SAL series) into subgroups with high and low expression scores. 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ClustVis was used for data analysis and visualization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begin"/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instrText xml:space="preserve"> ADDIN EN.CITE &lt;EndNote&gt;&lt;Cite&gt;&lt;Author&gt;Metsalu&lt;/Author&gt;&lt;Year&gt;2015&lt;/Year&gt;&lt;RecNum&gt;212&lt;/RecNum&gt;&lt;DisplayText&gt;&lt;style face="superscript"&gt;1&lt;/style&gt;&lt;/DisplayText&gt;&lt;record&gt;&lt;rec-number&gt;212&lt;/rec-number&gt;&lt;foreign-keys&gt;&lt;key app="EN" db-id="twdp2920nppz0westptvpevmr959wpz9fder" timestamp="1551183221"&gt;212&lt;/key&gt;&lt;/foreign-keys&gt;&lt;ref-type name="Journal Article"&gt;17&lt;/ref-type&gt;&lt;contributors&gt;&lt;authors&gt;&lt;author&gt;Metsalu, T.&lt;/author&gt;&lt;author&gt;Vilo, J.&lt;/author&gt;&lt;/authors&gt;&lt;/contributors&gt;&lt;auth-address&gt;Institute of Computer Science, University of Tartu, J. Liivi 2, 50409, Tartu, Estonia.&amp;#xD;Institute of Computer Science, University of Tartu, J. Liivi 2, 50409, Tartu, Estonia vilo@ut.ee.&lt;/auth-address&gt;&lt;titles&gt;&lt;title&gt;ClustVis: a web tool for visualizing clustering of multivariate data using Principal Component Analysis and heatmap&lt;/title&gt;&lt;secondary-title&gt;Nucleic Acids Res&lt;/secondary-title&gt;&lt;/titles&gt;&lt;periodical&gt;&lt;full-title&gt;Nucleic Acids Res&lt;/full-title&gt;&lt;/periodical&gt;&lt;pages&gt;W566-70&lt;/pages&gt;&lt;volume&gt;43&lt;/volume&gt;&lt;number&gt;W1&lt;/number&gt;&lt;edition&gt;2015/05/15&lt;/edition&gt;&lt;keywords&gt;&lt;keyword&gt;*Computer Graphics&lt;/keyword&gt;&lt;keyword&gt;Gene Expression Profiling&lt;/keyword&gt;&lt;keyword&gt;Internet&lt;/keyword&gt;&lt;keyword&gt;Multivariate Analysis&lt;/keyword&gt;&lt;keyword&gt;*Principal Component Analysis&lt;/keyword&gt;&lt;keyword&gt;*Software&lt;/keyword&gt;&lt;/keywords&gt;&lt;dates&gt;&lt;year&gt;2015&lt;/year&gt;&lt;pub-dates&gt;&lt;date&gt;Jul 1&lt;/date&gt;&lt;/pub-dates&gt;&lt;/dates&gt;&lt;isbn&gt;1362-4962 (Electronic)&amp;#xD;0305-1048 (Linking)&lt;/isbn&gt;&lt;accession-num&gt;25969447&lt;/accession-num&gt;&lt;urls&gt;&lt;related-urls&gt;&lt;url&gt;https://www.ncbi.nlm.nih.gov/pubmed/25969447&lt;/url&gt;&lt;url&gt;https://www.ncbi.nlm.nih.gov/pmc/articles/PMC4489295/pdf/gkv468.pdf&lt;/url&gt;&lt;/related-urls&gt;&lt;/urls&gt;&lt;custom2&gt;PMC4489295&lt;/custom2&gt;&lt;electronic-resource-num&gt;10.1093/nar/gkv468&lt;/electronic-resource-num&gt;&lt;/record&gt;&lt;/Cite&gt;&lt;/EndNote&gt;</w:instrTex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separate"/>
      </w:r>
      <w:r w:rsidR="00D72A21" w:rsidRPr="00955704">
        <w:rPr>
          <w:rFonts w:ascii="Arial" w:hAnsi="Arial" w:cs="Arial"/>
          <w:iCs/>
          <w:noProof/>
          <w:color w:val="000000"/>
          <w:sz w:val="22"/>
          <w:szCs w:val="22"/>
          <w:vertAlign w:val="superscript"/>
          <w:lang w:val="en-US"/>
        </w:rPr>
        <w:t>1</w:t>
      </w:r>
      <w:r w:rsidR="00D72A21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end"/>
      </w:r>
      <w:r w:rsidR="00D72A21">
        <w:rPr>
          <w:rFonts w:ascii="Arial" w:hAnsi="Arial" w:cs="Arial"/>
          <w:iCs/>
          <w:color w:val="000000"/>
          <w:sz w:val="22"/>
          <w:szCs w:val="22"/>
          <w:lang w:val="en-US"/>
        </w:rPr>
        <w:t>.</w:t>
      </w:r>
      <w:r w:rsidR="00230DD2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230DD2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>E</w:t>
      </w:r>
      <w:r w:rsidR="00230DD2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) </w:t>
      </w:r>
      <w:r w:rsidR="00230DD2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 xml:space="preserve">IFN, adaptive and myeloid scores in aggregate stratify children and adults with AML (CHOP and SAL series) into subgroups with high and low expression scores. </w:t>
      </w:r>
      <w:r w:rsidR="00230DD2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t>ClustVis was used for data analysis and visualization</w:t>
      </w:r>
      <w:r w:rsidR="00230DD2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begin"/>
      </w:r>
      <w:r w:rsidR="00230DD2">
        <w:rPr>
          <w:rFonts w:ascii="Arial" w:hAnsi="Arial" w:cs="Arial"/>
          <w:iCs/>
          <w:color w:val="000000"/>
          <w:sz w:val="22"/>
          <w:szCs w:val="22"/>
          <w:lang w:val="en-US"/>
        </w:rPr>
        <w:instrText xml:space="preserve"> ADDIN EN.CITE &lt;EndNote&gt;&lt;Cite&gt;&lt;Author&gt;Metsalu&lt;/Author&gt;&lt;Year&gt;2015&lt;/Year&gt;&lt;RecNum&gt;212&lt;/RecNum&gt;&lt;DisplayText&gt;&lt;style face="superscript"&gt;1&lt;/style&gt;&lt;/DisplayText&gt;&lt;record&gt;&lt;rec-number&gt;212&lt;/rec-number&gt;&lt;foreign-keys&gt;&lt;key app="EN" db-id="twdp2920nppz0westptvpevmr959wpz9fder" timestamp="1551183221"&gt;212&lt;/key&gt;&lt;/foreign-keys&gt;&lt;ref-type name="Journal Article"&gt;17&lt;/ref-type&gt;&lt;contributors&gt;&lt;authors&gt;&lt;author&gt;Metsalu, T.&lt;/author&gt;&lt;author&gt;Vilo, J.&lt;/author&gt;&lt;/authors&gt;&lt;/contributors&gt;&lt;auth-address&gt;Institute of Computer Science, University of Tartu, J. Liivi 2, 50409, Tartu, Estonia.&amp;#xD;Institute of Computer Science, University of Tartu, J. Liivi 2, 50409, Tartu, Estonia vilo@ut.ee.&lt;/auth-address&gt;&lt;titles&gt;&lt;title&gt;ClustVis: a web tool for visualizing clustering of multivariate data using Principal Component Analysis and heatmap&lt;/title&gt;&lt;secondary-title&gt;Nucleic Acids Res&lt;/secondary-title&gt;&lt;/titles&gt;&lt;periodical&gt;&lt;full-title&gt;Nucleic Acids Res&lt;/full-title&gt;&lt;/periodical&gt;&lt;pages&gt;W566-70&lt;/pages&gt;&lt;volume&gt;43&lt;/volume&gt;&lt;number&gt;W1&lt;/number&gt;&lt;edition&gt;2015/05/15&lt;/edition&gt;&lt;keywords&gt;&lt;keyword&gt;*Computer Graphics&lt;/keyword&gt;&lt;keyword&gt;Gene Expression Profiling&lt;/keyword&gt;&lt;keyword&gt;Internet&lt;/keyword&gt;&lt;keyword&gt;Multivariate Analysis&lt;/keyword&gt;&lt;keyword&gt;*Principal Component Analysis&lt;/keyword&gt;&lt;keyword&gt;*Software&lt;/keyword&gt;&lt;/keywords&gt;&lt;dates&gt;&lt;year&gt;2015&lt;/year&gt;&lt;pub-dates&gt;&lt;date&gt;Jul 1&lt;/date&gt;&lt;/pub-dates&gt;&lt;/dates&gt;&lt;isbn&gt;1362-4962 (Electronic)&amp;#xD;0305-1048 (Linking)&lt;/isbn&gt;&lt;accession-num&gt;25969447&lt;/accession-num&gt;&lt;urls&gt;&lt;related-urls&gt;&lt;url&gt;https://www.ncbi.nlm.nih.gov/pubmed/25969447&lt;/url&gt;&lt;url&gt;https://www.ncbi.nlm.nih.gov/pmc/articles/PMC4489295/pdf/gkv468.pdf&lt;/url&gt;&lt;/related-urls&gt;&lt;/urls&gt;&lt;custom2&gt;PMC4489295&lt;/custom2&gt;&lt;electronic-resource-num&gt;10.1093/nar/gkv468&lt;/electronic-resource-num&gt;&lt;/record&gt;&lt;/Cite&gt;&lt;/EndNote&gt;</w:instrText>
      </w:r>
      <w:r w:rsidR="00230DD2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separate"/>
      </w:r>
      <w:r w:rsidR="00230DD2" w:rsidRPr="00230DD2">
        <w:rPr>
          <w:rFonts w:ascii="Arial" w:hAnsi="Arial" w:cs="Arial"/>
          <w:iCs/>
          <w:noProof/>
          <w:color w:val="000000"/>
          <w:sz w:val="22"/>
          <w:szCs w:val="22"/>
          <w:vertAlign w:val="superscript"/>
          <w:lang w:val="en-US"/>
        </w:rPr>
        <w:t>1</w:t>
      </w:r>
      <w:r w:rsidR="00230DD2" w:rsidRPr="00B12208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end"/>
      </w:r>
      <w:r w:rsidR="00230DD2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. ELN=2017 European Leukemia Net. Criteria for response to induction chemotherapy (M1 through M3 in the top panel and early blast clearance [EBC]/complete remission [CR] in the bottom panel) are detailed in </w:t>
      </w:r>
      <w:r w:rsidR="00230DD2" w:rsidRPr="005C06DE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>Table 1</w:t>
      </w:r>
      <w:r w:rsidR="00230DD2">
        <w:rPr>
          <w:rFonts w:ascii="Arial" w:hAnsi="Arial" w:cs="Arial"/>
          <w:iCs/>
          <w:color w:val="000000"/>
          <w:sz w:val="22"/>
          <w:szCs w:val="22"/>
          <w:lang w:val="en-US"/>
        </w:rPr>
        <w:t>. ADV=adverse; INT=intermediate; FAV=favorable; NA=not available; NR=no response.</w:t>
      </w:r>
    </w:p>
    <w:p w14:paraId="77C6C54A" w14:textId="6D660122" w:rsidR="00FD318F" w:rsidRDefault="00FD318F" w:rsidP="00D72A21">
      <w:pPr>
        <w:widowControl w:val="0"/>
        <w:spacing w:after="240" w:line="360" w:lineRule="auto"/>
        <w:jc w:val="both"/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7</w:t>
      </w:r>
      <w:r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: </w:t>
      </w:r>
      <w:r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A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 Top 20 differentially expressed (DE) immune genes between childhood and adult AML cases. ClustVis was used for data analysis and visualization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begin"/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instrText xml:space="preserve"> ADDIN EN.CITE &lt;EndNote&gt;&lt;Cite&gt;&lt;Author&gt;Metsalu&lt;/Author&gt;&lt;Year&gt;2015&lt;/Year&gt;&lt;RecNum&gt;212&lt;/RecNum&gt;&lt;DisplayText&gt;&lt;style face="superscript"&gt;62&lt;/style&gt;&lt;/DisplayText&gt;&lt;record&gt;&lt;rec-number&gt;212&lt;/rec-number&gt;&lt;foreign-keys&gt;&lt;key app="EN" db-id="twdp2920nppz0westptvpevmr959wpz9fder" timestamp="1551183221"&gt;212&lt;/key&gt;&lt;/foreign-keys&gt;&lt;ref-type name="Journal Article"&gt;17&lt;/ref-type&gt;&lt;contributors&gt;&lt;authors&gt;&lt;author&gt;Metsalu, T.&lt;/author&gt;&lt;author&gt;Vilo, J.&lt;/author&gt;&lt;/authors&gt;&lt;/contributors&gt;&lt;auth-address&gt;Institute of Computer Science, University of Tartu, J. Liivi 2, 50409, Tartu, Estonia.&amp;#xD;Institute of Computer Science, University of Tartu, J. Liivi 2, 50409, Tartu, Estonia vilo@ut.ee.&lt;/auth-address&gt;&lt;titles&gt;&lt;title&gt;ClustVis: a web tool for visualizing clustering of multivariate data using Principal Component Analysis and heatmap&lt;/title&gt;&lt;secondary-title&gt;Nucleic Acids Res&lt;/secondary-title&gt;&lt;/titles&gt;&lt;periodical&gt;&lt;full-title&gt;Nucleic Acids Res&lt;/full-title&gt;&lt;/periodical&gt;&lt;pages&gt;W566-70&lt;/pages&gt;&lt;volume&gt;43&lt;/volume&gt;&lt;number&gt;W1&lt;/number&gt;&lt;edition&gt;2015/05/15&lt;/edition&gt;&lt;keywords&gt;&lt;keyword&gt;*Computer Graphics&lt;/keyword&gt;&lt;keyword&gt;Gene Expression Profiling&lt;/keyword&gt;&lt;keyword&gt;Internet&lt;/keyword&gt;&lt;keyword&gt;Multivariate Analysis&lt;/keyword&gt;&lt;keyword&gt;*Principal Component Analysis&lt;/keyword&gt;&lt;keyword&gt;*Software&lt;/keyword&gt;&lt;/keywords&gt;&lt;dates&gt;&lt;year&gt;2015&lt;/year&gt;&lt;pub-dates&gt;&lt;date&gt;Jul 1&lt;/date&gt;&lt;/pub-dates&gt;&lt;/dates&gt;&lt;isbn&gt;1362-4962 (Electronic)&amp;#xD;0305-1048 (Linking)&lt;/isbn&gt;&lt;accession-num&gt;25969447&lt;/accession-num&gt;&lt;urls&gt;&lt;related-urls&gt;&lt;url&gt;https://www.ncbi.nlm.nih.gov/pubmed/25969447&lt;/url&gt;&lt;url&gt;https://www.ncbi.nlm.nih.gov/pmc/articles/PMC4489295/pdf/gkv468.pdf&lt;/url&gt;&lt;/related-urls&gt;&lt;/urls&gt;&lt;custom2&gt;PMC4489295&lt;/custom2&gt;&lt;electronic-resource-num&gt;10.1093/nar/gkv468&lt;/electronic-resource-num&gt;&lt;/record&gt;&lt;/Cite&gt;&lt;/EndNote&gt;</w:instrTex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separate"/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vertAlign w:val="superscript"/>
          <w:lang w:val="en-US"/>
        </w:rPr>
        <w:t>62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end"/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. Violin plots summarize the expression </w:t>
      </w:r>
      <w:r w:rsidR="009C17E9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levels 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of relevant chemokine genes. Data were compared with the Mann-Whitney </w:t>
      </w:r>
      <w:r w:rsidRPr="00FD318F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U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test for paired determinations. Volcano plots of DE genes were generated using the nSolver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vertAlign w:val="superscript"/>
          <w:lang w:val="en-US"/>
        </w:rPr>
        <w:t>®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software package. ***</w:t>
      </w:r>
      <w:r w:rsidR="00FF004C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P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&lt;0.001. </w:t>
      </w:r>
      <w:r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B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) Top 20 DE immune genes between matched BM samples from adult patients (SAL cohort) at diagnosis and achievement of complete remission (CR). Data were compared with the Mann-Whitney </w:t>
      </w:r>
      <w:r w:rsidRPr="00FD318F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U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test for paired determinations. Volcano plots of DE genes were generated using the nSolver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vertAlign w:val="superscript"/>
          <w:lang w:val="en-US"/>
        </w:rPr>
        <w:t>®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software package. ***</w:t>
      </w:r>
      <w:r w:rsidR="00FF004C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P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&lt;0.001. </w:t>
      </w:r>
      <w:r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C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 Top 20 DE immune genes between matched BM samples from adult patients (SAL cohort) at diagnosis and disease relapse. Data were compared with the Mann-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lastRenderedPageBreak/>
        <w:t xml:space="preserve">Whitney </w:t>
      </w:r>
      <w:r w:rsidRPr="00FD318F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U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test for paired determinations. Volcano plots of DE genes were generated using the nSolver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vertAlign w:val="superscript"/>
          <w:lang w:val="en-US"/>
        </w:rPr>
        <w:t>®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software package.</w:t>
      </w:r>
      <w:r w:rsidR="002A4D13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**P&lt;0.01;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***</w:t>
      </w:r>
      <w:r w:rsidR="00B3669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P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&lt;0.001. </w:t>
      </w:r>
      <w:r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D</w:t>
      </w:r>
      <w:r w:rsidRPr="00FD318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 Venn diagram showing minimal overlap in DE genes between children and adults with AML, and patients at disease onset, achievement of CR and relapse.</w:t>
      </w:r>
    </w:p>
    <w:p w14:paraId="682C22D1" w14:textId="3F0823D1" w:rsidR="0064350E" w:rsidRPr="00A62596" w:rsidRDefault="00A62596" w:rsidP="00D72A21">
      <w:pPr>
        <w:widowControl w:val="0"/>
        <w:spacing w:after="240" w:line="360" w:lineRule="auto"/>
        <w:jc w:val="both"/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Extended Data </w:t>
      </w:r>
      <w:r w:rsidR="00B3630A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Fig</w:t>
      </w:r>
      <w:r w:rsidR="00B3630A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="00B3630A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FD318F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8</w:t>
      </w:r>
      <w:r w:rsidR="00B3630A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:</w:t>
      </w:r>
      <w:r w:rsidR="00B3630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B3630A" w:rsidRPr="00B3630A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A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B3630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The Search Tool for the Retrieval of Interacting Genes/Proteins (STRING) database (</w:t>
      </w:r>
      <w:hyperlink r:id="rId7" w:tgtFrame="pmc_ext" w:history="1">
        <w:r w:rsidR="00B3630A" w:rsidRPr="003E5B80">
          <w:rPr>
            <w:rStyle w:val="Hyperlink"/>
            <w:rFonts w:ascii="Arial" w:eastAsia="Times New Roman" w:hAnsi="Arial" w:cs="Arial"/>
            <w:iCs/>
            <w:sz w:val="22"/>
            <w:szCs w:val="22"/>
            <w:lang w:val="en-US"/>
          </w:rPr>
          <w:t>http://string-db.org</w:t>
        </w:r>
      </w:hyperlink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FF2DD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was 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used to </w:t>
      </w:r>
      <w:r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critical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ly</w:t>
      </w:r>
      <w:r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assess and integrat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e</w:t>
      </w:r>
      <w:r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protein-protein interactions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between 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the top 20 genes differentially expressed in adults and children with AML, as well as across disease stages (diagnosis, achievement of </w:t>
      </w:r>
      <w:r w:rsidR="00B3630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complete remission [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CR</w:t>
      </w:r>
      <w:r w:rsidR="00B3630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]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, relapse)</w:t>
      </w:r>
      <w:r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begin"/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instrText xml:space="preserve"> ADDIN EN.CITE &lt;EndNote&gt;&lt;Cite&gt;&lt;Author&gt;Szklarczyk&lt;/Author&gt;&lt;Year&gt;2011&lt;/Year&gt;&lt;RecNum&gt;213&lt;/RecNum&gt;&lt;DisplayText&gt;&lt;style face="superscript"&gt;2&lt;/style&gt;&lt;/DisplayText&gt;&lt;record&gt;&lt;rec-number&gt;213&lt;/rec-number&gt;&lt;foreign-keys&gt;&lt;key app="EN" db-id="twdp2920nppz0westptvpevmr959wpz9fder" timestamp="1551269348"&gt;213&lt;/key&gt;&lt;/foreign-keys&gt;&lt;ref-type name="Journal Article"&gt;17&lt;/ref-type&gt;&lt;contributors&gt;&lt;authors&gt;&lt;author&gt;Szklarczyk, D.&lt;/author&gt;&lt;author&gt;Franceschini, A.&lt;/author&gt;&lt;author&gt;Kuhn, M.&lt;/author&gt;&lt;author&gt;Simonovic, M.&lt;/author&gt;&lt;author&gt;Roth, A.&lt;/author&gt;&lt;author&gt;Minguez, P.&lt;/author&gt;&lt;author&gt;Doerks, T.&lt;/author&gt;&lt;author&gt;Stark, M.&lt;/author&gt;&lt;author&gt;Muller, J.&lt;/author&gt;&lt;author&gt;Bork, P.&lt;/author&gt;&lt;author&gt;Jensen, L. J.&lt;/author&gt;&lt;author&gt;von Mering, C.&lt;/author&gt;&lt;/authors&gt;&lt;/contributors&gt;&lt;auth-address&gt;Faculty of Health Sciences, Novo Nordisk Foundation Centre for Protein Research, University of Copenhagen, Denmark.&lt;/auth-address&gt;&lt;titles&gt;&lt;title&gt;The STRING database in 2011: functional interaction networks of proteins, globally integrated and scored&lt;/title&gt;&lt;secondary-title&gt;Nucleic Acids Res&lt;/secondary-title&gt;&lt;/titles&gt;&lt;periodical&gt;&lt;full-title&gt;Nucleic Acids Res&lt;/full-title&gt;&lt;/periodical&gt;&lt;pages&gt;D561-8&lt;/pages&gt;&lt;volume&gt;39&lt;/volume&gt;&lt;number&gt;Database issue&lt;/number&gt;&lt;keywords&gt;&lt;keyword&gt;*Databases, Protein&lt;/keyword&gt;&lt;keyword&gt;Protein Interaction Mapping/*methods&lt;/keyword&gt;&lt;keyword&gt;Systems Integration&lt;/keyword&gt;&lt;keyword&gt;User-Computer Interface&lt;/keyword&gt;&lt;/keywords&gt;&lt;dates&gt;&lt;year&gt;2011&lt;/year&gt;&lt;pub-dates&gt;&lt;date&gt;Jan&lt;/date&gt;&lt;/pub-dates&gt;&lt;/dates&gt;&lt;isbn&gt;1362-4962 (Electronic)&amp;#xD;0305-1048 (Linking)&lt;/isbn&gt;&lt;accession-num&gt;21045058&lt;/accession-num&gt;&lt;urls&gt;&lt;related-urls&gt;&lt;url&gt;https://www.ncbi.nlm.nih.gov/pubmed/21045058&lt;/url&gt;&lt;/related-urls&gt;&lt;/urls&gt;&lt;custom2&gt;PMC3013807&lt;/custom2&gt;&lt;electronic-resource-num&gt;10.1093/nar/gkq973&lt;/electronic-resource-num&gt;&lt;/record&gt;&lt;/Cite&gt;&lt;/EndNote&gt;</w:instrText>
      </w:r>
      <w:r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separate"/>
      </w:r>
      <w:r w:rsidRPr="00A62596">
        <w:rPr>
          <w:rFonts w:ascii="Arial" w:eastAsia="Times New Roman" w:hAnsi="Arial" w:cs="Arial"/>
          <w:iCs/>
          <w:noProof/>
          <w:color w:val="000000" w:themeColor="text1"/>
          <w:sz w:val="22"/>
          <w:szCs w:val="22"/>
          <w:vertAlign w:val="superscript"/>
          <w:lang w:val="en-US"/>
        </w:rPr>
        <w:t>2</w:t>
      </w:r>
      <w:r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end"/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. A detailed list of significantly enriched Gene Ontology </w:t>
      </w:r>
      <w:r w:rsidR="005343BE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(GO) 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processes and KEGG pathways ranked by </w:t>
      </w:r>
      <w:r w:rsidR="005343BE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false discovery rate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is provided as </w:t>
      </w:r>
      <w:r w:rsidR="00B3630A" w:rsidRPr="003E5B80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 xml:space="preserve">Supplemental Tables </w:t>
      </w:r>
      <w:r w:rsidR="00785018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2</w:t>
      </w:r>
      <w:r w:rsidR="00B3630A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-</w:t>
      </w:r>
      <w:r w:rsidR="00785018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3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.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B3630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P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rotein network analysis and predicted functional partners of DE genes with </w:t>
      </w:r>
      <w:r w:rsidR="005343BE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the 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highest-confidence interaction scores (&gt;0.900)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are shown</w:t>
      </w:r>
      <w:r w:rsidR="00B3630A" w:rsidRPr="003E5B8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.</w:t>
      </w:r>
      <w:r w:rsidR="00B3630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B3630A" w:rsidRPr="00E31F3E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Network nodes (query proteins) represent proteins produced by a single, protein-coding gene locus. White nodes represent second shells of interactors. Empty and filled nodes indicate proteins of unknown or partly known 3D structure, respectively. Edges represent protein-protein associations. Line shapes denote predicted modes of action</w:t>
      </w:r>
      <w:r w:rsidR="00B3630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. </w:t>
      </w:r>
      <w:r w:rsidR="00B3630A" w:rsidRPr="00203E1F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B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B3630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GO enrichment analysis. </w:t>
      </w:r>
      <w:r w:rsidR="00B3630A" w:rsidRPr="00682C54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For each given gene list </w:t>
      </w:r>
      <w:r w:rsidR="00B3630A" w:rsidRPr="008158FD">
        <w:rPr>
          <w:rFonts w:ascii="Arial" w:hAnsi="Arial" w:cs="Arial"/>
          <w:iCs/>
          <w:color w:val="000000"/>
          <w:sz w:val="22"/>
          <w:szCs w:val="22"/>
          <w:lang w:val="en-US"/>
        </w:rPr>
        <w:t>submitted to metascape.org, pathway</w:t>
      </w:r>
      <w:r w:rsidR="00B3630A" w:rsidRPr="00682C54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and process enrichment analyses were carried out using all genes in the genome as the enrichment background. Terms with a </w:t>
      </w:r>
      <w:r w:rsidR="00B3630A" w:rsidRPr="00682C54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p</w:t>
      </w:r>
      <w:r w:rsidR="00B3630A" w:rsidRPr="00682C54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value &lt;0.01, a minimum count of 3, and an enrichment factor &gt;1.5 (defined as the ratio between the observed counts and the counts expected by chance) were collected and grouped into clusters based on their membership similarities.</w:t>
      </w:r>
      <w:r w:rsidR="00B3630A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</w:t>
      </w:r>
      <w:r w:rsidR="00B3630A" w:rsidRPr="00685742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>C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B3630A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Expression of genes associated with T-cell </w:t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  <w:t>senescence/terminal differentiation/</w:t>
      </w:r>
      <w:r w:rsidR="00B3630A">
        <w:rPr>
          <w:rFonts w:ascii="Arial" w:hAnsi="Arial" w:cs="Arial"/>
          <w:iCs/>
          <w:color w:val="000000"/>
          <w:sz w:val="22"/>
          <w:szCs w:val="22"/>
          <w:lang w:val="en-US"/>
        </w:rPr>
        <w:t>exhaustion (</w:t>
      </w:r>
      <w:r w:rsidR="005343BE" w:rsidRPr="008B4EB4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TIGIT</w:t>
      </w:r>
      <w:r w:rsidR="005343BE">
        <w:rPr>
          <w:rFonts w:ascii="Arial" w:hAnsi="Arial" w:cs="Arial"/>
          <w:iCs/>
          <w:color w:val="000000"/>
          <w:sz w:val="22"/>
          <w:szCs w:val="22"/>
          <w:lang w:val="en-US"/>
        </w:rPr>
        <w:t>,</w:t>
      </w:r>
      <w:r w:rsidR="005343BE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 </w:t>
      </w:r>
      <w:r w:rsidR="00B3630A" w:rsidRPr="008B4EB4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TBX21</w:t>
      </w:r>
      <w:r w:rsidR="00B3630A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or T-bet, </w:t>
      </w:r>
      <w:r w:rsidR="00B3630A" w:rsidRPr="008B4EB4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CTLA4</w:t>
      </w:r>
      <w:r w:rsidR="00B3630A">
        <w:rPr>
          <w:rFonts w:ascii="Arial" w:hAnsi="Arial" w:cs="Arial"/>
          <w:iCs/>
          <w:color w:val="000000"/>
          <w:sz w:val="22"/>
          <w:szCs w:val="22"/>
          <w:lang w:val="en-US"/>
        </w:rPr>
        <w:t>)</w:t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begin">
          <w:fldData xml:space="preserve">PEVuZE5vdGU+PENpdGU+PEF1dGhvcj5QYWxleTwvQXV0aG9yPjxZZWFyPjIwMTI8L1llYXI+PFJl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==
</w:fldData>
        </w:fldChar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  <w:instrText xml:space="preserve"> ADDIN EN.CITE </w:instrText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begin">
          <w:fldData xml:space="preserve">PEVuZE5vdGU+PENpdGU+PEF1dGhvcj5QYWxleTwvQXV0aG9yPjxZZWFyPjIwMTI8L1llYXI+PFJl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==
</w:fldData>
        </w:fldChar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  <w:instrText xml:space="preserve"> ADDIN EN.CITE.DATA </w:instrText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end"/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separate"/>
      </w:r>
      <w:r w:rsidR="00250C86" w:rsidRPr="00250C86">
        <w:rPr>
          <w:rFonts w:ascii="Arial" w:hAnsi="Arial" w:cs="Arial"/>
          <w:iCs/>
          <w:noProof/>
          <w:color w:val="000000"/>
          <w:sz w:val="22"/>
          <w:szCs w:val="22"/>
          <w:vertAlign w:val="superscript"/>
          <w:lang w:val="en-US"/>
        </w:rPr>
        <w:t>3,4</w:t>
      </w:r>
      <w:r w:rsidR="00250C86">
        <w:rPr>
          <w:rFonts w:ascii="Arial" w:hAnsi="Arial" w:cs="Arial"/>
          <w:iCs/>
          <w:color w:val="000000"/>
          <w:sz w:val="22"/>
          <w:szCs w:val="22"/>
          <w:lang w:val="en-US"/>
        </w:rPr>
        <w:fldChar w:fldCharType="end"/>
      </w:r>
      <w:r w:rsidR="00B3630A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in matched BM samples from adult patients (SAL series) at disease onset and relapse (n=9). Data were compared with the Mann-Whitney </w:t>
      </w:r>
      <w:r w:rsidR="00B3630A" w:rsidRPr="00B36690">
        <w:rPr>
          <w:rFonts w:ascii="Arial" w:hAnsi="Arial" w:cs="Arial"/>
          <w:i/>
          <w:color w:val="000000"/>
          <w:sz w:val="22"/>
          <w:szCs w:val="22"/>
          <w:lang w:val="en-US"/>
        </w:rPr>
        <w:t>U</w:t>
      </w:r>
      <w:r w:rsidR="00B3630A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test for paired determinations. **P&lt;0.01. ns=not significant. </w:t>
      </w:r>
    </w:p>
    <w:p w14:paraId="51C6F49A" w14:textId="24C2F355" w:rsidR="001B547B" w:rsidRDefault="00A62596" w:rsidP="001B547B">
      <w:pPr>
        <w:widowControl w:val="0"/>
        <w:spacing w:after="240" w:line="360" w:lineRule="auto"/>
        <w:jc w:val="both"/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="001B547B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 w:rsidR="0007678B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="001B547B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FD318F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9</w:t>
      </w:r>
      <w:r w:rsidR="001B547B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:</w:t>
      </w:r>
      <w:r w:rsidR="00E028B8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3D6BAA" w:rsidRPr="003D6BAA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A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)</w:t>
      </w:r>
      <w:r w:rsidR="003D6BA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E028B8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Frequency</w:t>
      </w:r>
      <w:r w:rsidR="003D6BAA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, co-occurrence and mutual exclusivity</w:t>
      </w:r>
      <w:r w:rsidR="00E028B8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of common molecular lesions with prognostic significance in AML cases </w:t>
      </w:r>
      <w:r w:rsidR="00D17E2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with RNA sequencing data </w:t>
      </w:r>
      <w:r w:rsidR="00E028B8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from The Cancer Genome </w:t>
      </w:r>
      <w:r w:rsidR="006D3CD3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A</w:t>
      </w:r>
      <w:r w:rsidR="00E028B8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tlas (TCGA). D</w:t>
      </w:r>
      <w:r w:rsidR="00E028B8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ata were retrieved </w:t>
      </w:r>
      <w:r w:rsidR="005F0EEA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and analyzed using</w:t>
      </w:r>
      <w:r w:rsidR="00E028B8" w:rsidRPr="00A3667E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 cBioPortal (</w:t>
      </w:r>
      <w:hyperlink r:id="rId8" w:history="1">
        <w:r w:rsidR="00E028B8" w:rsidRPr="0049573A">
          <w:rPr>
            <w:rStyle w:val="Hyperlink"/>
            <w:rFonts w:ascii="Arial" w:hAnsi="Arial" w:cs="Arial"/>
            <w:iCs/>
            <w:sz w:val="22"/>
            <w:szCs w:val="22"/>
            <w:lang w:val="en-US"/>
          </w:rPr>
          <w:t>http://www.cbioportal.org/</w:t>
        </w:r>
      </w:hyperlink>
      <w:r w:rsidR="00E028B8" w:rsidRPr="00A3667E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)</w:t>
      </w:r>
      <w:r w:rsidR="00E028B8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.</w:t>
      </w:r>
      <w:r w:rsidR="00812EFB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812EFB" w:rsidRPr="005E6A5D"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>B</w:t>
      </w:r>
      <w:r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)</w:t>
      </w:r>
      <w:r w:rsidR="00812EFB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8B3A40" w:rsidRPr="007D0FD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Locations and predicted consequences of </w:t>
      </w:r>
      <w:r w:rsidR="008B3A40" w:rsidRPr="001963D1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="008B3A40" w:rsidRPr="007D0FD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mutations identified in </w:t>
      </w:r>
      <w:r w:rsidR="002D4A1C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AML</w:t>
      </w:r>
      <w:r w:rsidR="00812EFB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 cases</w:t>
      </w:r>
      <w:r w:rsidR="002D4A1C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 from TCGA</w:t>
      </w:r>
      <w:r w:rsidR="00812EFB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.</w:t>
      </w:r>
    </w:p>
    <w:p w14:paraId="71EA8107" w14:textId="725C3DF8" w:rsidR="006A41AD" w:rsidRDefault="00A62596" w:rsidP="001B547B">
      <w:pPr>
        <w:widowControl w:val="0"/>
        <w:spacing w:after="240" w:line="360" w:lineRule="auto"/>
        <w:jc w:val="both"/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="007D0FDF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 w:rsidR="0007678B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="007D0FDF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 w:rsidR="00FD318F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10</w:t>
      </w:r>
      <w:r w:rsidR="007D0FDF"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:</w:t>
      </w:r>
      <w:r w:rsidR="007D0FD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627551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Abnormalities of IFN downstream genes</w:t>
      </w:r>
      <w:r w:rsidR="007D0FDF" w:rsidRPr="007D0FD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D4244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(</w:t>
      </w:r>
      <w:r w:rsidR="00591030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missense </w:t>
      </w:r>
      <w:r w:rsidR="00D4244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mutations, mRNA upregulation, amplification and deep deletion) in relation to </w:t>
      </w:r>
      <w:r w:rsidR="00D42445" w:rsidRPr="00D42445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 xml:space="preserve">TP53 </w:t>
      </w:r>
      <w:r w:rsidR="00D42445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mutations </w:t>
      </w:r>
      <w:r w:rsidR="007D0FDF" w:rsidRPr="007D0FD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in </w:t>
      </w:r>
      <w:r w:rsidR="00E7477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AML cases from </w:t>
      </w:r>
      <w:r w:rsidR="007D0FD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TCGA</w:t>
      </w:r>
      <w:r w:rsidR="007D0FDF" w:rsidRPr="007D0FDF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.</w:t>
      </w:r>
      <w:r w:rsidR="00627551" w:rsidRPr="00627551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</w:t>
      </w:r>
      <w:r w:rsidR="00627551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D</w:t>
      </w:r>
      <w:r w:rsidR="00627551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ata were retrieved </w:t>
      </w:r>
      <w:r w:rsidR="00E7477D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and analyzed using</w:t>
      </w:r>
      <w:r w:rsidR="00627551" w:rsidRPr="00A3667E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 cBioPortal (</w:t>
      </w:r>
      <w:hyperlink r:id="rId9" w:history="1">
        <w:r w:rsidR="00627551" w:rsidRPr="0049573A">
          <w:rPr>
            <w:rStyle w:val="Hyperlink"/>
            <w:rFonts w:ascii="Arial" w:hAnsi="Arial" w:cs="Arial"/>
            <w:iCs/>
            <w:sz w:val="22"/>
            <w:szCs w:val="22"/>
            <w:lang w:val="en-US"/>
          </w:rPr>
          <w:t>http://www.cbioportal.org/</w:t>
        </w:r>
      </w:hyperlink>
      <w:r w:rsidR="00627551" w:rsidRPr="00A3667E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)</w:t>
      </w:r>
      <w:r w:rsidR="00627551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.</w:t>
      </w:r>
    </w:p>
    <w:p w14:paraId="5462AD69" w14:textId="2051959D" w:rsidR="006A41AD" w:rsidRDefault="006A41AD" w:rsidP="001B547B">
      <w:pPr>
        <w:widowControl w:val="0"/>
        <w:spacing w:after="240" w:line="360" w:lineRule="auto"/>
        <w:jc w:val="both"/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Extended Data</w:t>
      </w:r>
      <w:r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Fig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.</w:t>
      </w:r>
      <w:r w:rsidRPr="005F1E87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 xml:space="preserve"> </w:t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1</w:t>
      </w:r>
      <w:r w:rsidR="00FD318F">
        <w:rPr>
          <w:rFonts w:ascii="Arial" w:eastAsia="Times New Roman" w:hAnsi="Arial" w:cs="Arial"/>
          <w:iCs/>
          <w:color w:val="000000" w:themeColor="text1"/>
          <w:sz w:val="22"/>
          <w:szCs w:val="22"/>
          <w:u w:val="single"/>
          <w:lang w:val="en-US"/>
        </w:rPr>
        <w:t>1</w:t>
      </w:r>
      <w:r w:rsidRPr="006A41AD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:</w:t>
      </w:r>
      <w:r w:rsidRPr="006A41AD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 xml:space="preserve"> </w:t>
      </w:r>
      <w:r w:rsidRPr="006A41AD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 xml:space="preserve">Immune subtypes associate with cancer driver gene mutations in </w:t>
      </w:r>
      <w:r w:rsidR="00B62332"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The Cancer Genome Atlas (TCGA)</w:t>
      </w:r>
      <w:r w:rsidRPr="006A41AD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-AML and Beat AML trial specimens.</w:t>
      </w:r>
      <w:r w:rsidRPr="006A41AD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 xml:space="preserve"> A</w:t>
      </w:r>
      <w:r w:rsidRPr="006A41AD">
        <w:rPr>
          <w:rFonts w:ascii="Arial" w:eastAsia="Times New Roman" w:hAnsi="Arial" w:cs="Arial"/>
          <w:bCs/>
          <w:iCs/>
          <w:color w:val="000000" w:themeColor="text1"/>
          <w:sz w:val="22"/>
          <w:szCs w:val="22"/>
          <w:lang w:val="en-US"/>
        </w:rPr>
        <w:t>)</w:t>
      </w:r>
      <w:r w:rsidRPr="006A41AD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 xml:space="preserve"> 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Unsupervised 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lastRenderedPageBreak/>
        <w:t xml:space="preserve">hierarchical clustering (Euclidean distance, complete linkage) of immune cell type signatures and biological activity signatures in </w:t>
      </w:r>
      <w:r w:rsidR="00B62332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TCGA-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AML cases stratified by prognostic molecular lesions. ClustVis was used for data analysis and visualization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begin"/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instrText xml:space="preserve"> ADDIN EN.CITE &lt;EndNote&gt;&lt;Cite&gt;&lt;Author&gt;Metsalu&lt;/Author&gt;&lt;Year&gt;2015&lt;/Year&gt;&lt;RecNum&gt;212&lt;/RecNum&gt;&lt;DisplayText&gt;&lt;style face="superscript"&gt;1&lt;/style&gt;&lt;/DisplayText&gt;&lt;record&gt;&lt;rec-number&gt;212&lt;/rec-number&gt;&lt;foreign-keys&gt;&lt;key app="EN" db-id="twdp2920nppz0westptvpevmr959wpz9fder" timestamp="1551183221"&gt;212&lt;/key&gt;&lt;/foreign-keys&gt;&lt;ref-type name="Journal Article"&gt;17&lt;/ref-type&gt;&lt;contributors&gt;&lt;authors&gt;&lt;author&gt;Metsalu, T.&lt;/author&gt;&lt;author&gt;Vilo, J.&lt;/author&gt;&lt;/authors&gt;&lt;/contributors&gt;&lt;auth-address&gt;Institute of Computer Science, University of Tartu, J. Liivi 2, 50409, Tartu, Estonia.&amp;#xD;Institute of Computer Science, University of Tartu, J. Liivi 2, 50409, Tartu, Estonia vilo@ut.ee.&lt;/auth-address&gt;&lt;titles&gt;&lt;title&gt;ClustVis: a web tool for visualizing clustering of multivariate data using Principal Component Analysis and heatmap&lt;/title&gt;&lt;secondary-title&gt;Nucleic Acids Res&lt;/secondary-title&gt;&lt;/titles&gt;&lt;periodical&gt;&lt;full-title&gt;Nucleic Acids Res&lt;/full-title&gt;&lt;/periodical&gt;&lt;pages&gt;W566-70&lt;/pages&gt;&lt;volume&gt;43&lt;/volume&gt;&lt;number&gt;W1&lt;/number&gt;&lt;edition&gt;2015/05/15&lt;/edition&gt;&lt;keywords&gt;&lt;keyword&gt;*Computer Graphics&lt;/keyword&gt;&lt;keyword&gt;Gene Expression Profiling&lt;/keyword&gt;&lt;keyword&gt;Internet&lt;/keyword&gt;&lt;keyword&gt;Multivariate Analysis&lt;/keyword&gt;&lt;keyword&gt;*Principal Component Analysis&lt;/keyword&gt;&lt;keyword&gt;*Software&lt;/keyword&gt;&lt;/keywords&gt;&lt;dates&gt;&lt;year&gt;2015&lt;/year&gt;&lt;pub-dates&gt;&lt;date&gt;Jul 1&lt;/date&gt;&lt;/pub-dates&gt;&lt;/dates&gt;&lt;isbn&gt;1362-4962 (Electronic)&amp;#xD;0305-1048 (Linking)&lt;/isbn&gt;&lt;accession-num&gt;25969447&lt;/accession-num&gt;&lt;urls&gt;&lt;related-urls&gt;&lt;url&gt;https://www.ncbi.nlm.nih.gov/pubmed/25969447&lt;/url&gt;&lt;url&gt;https://www.ncbi.nlm.nih.gov/pmc/articles/PMC4489295/pdf/gkv468.pdf&lt;/url&gt;&lt;/related-urls&gt;&lt;/urls&gt;&lt;custom2&gt;PMC4489295&lt;/custom2&gt;&lt;electronic-resource-num&gt;10.1093/nar/gkv468&lt;/electronic-resource-num&gt;&lt;/record&gt;&lt;/Cite&gt;&lt;/EndNote&gt;</w:instrTex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separate"/>
      </w:r>
      <w:r w:rsidRPr="006A41AD">
        <w:rPr>
          <w:rFonts w:ascii="Arial" w:eastAsia="Times New Roman" w:hAnsi="Arial" w:cs="Arial"/>
          <w:iCs/>
          <w:noProof/>
          <w:color w:val="000000" w:themeColor="text1"/>
          <w:sz w:val="22"/>
          <w:szCs w:val="22"/>
          <w:vertAlign w:val="superscript"/>
          <w:lang w:val="en-US"/>
        </w:rPr>
        <w:t>1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end"/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. Blue arrows denote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mutated cases; green arrows identify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RUNX1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-mutated cases. </w:t>
      </w:r>
      <w:r w:rsidRPr="006A41AD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B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) Expression of IFN-related gene sets </w:t>
      </w:r>
      <w:r w:rsidR="00B62332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(as defined in </w:t>
      </w:r>
      <w:r w:rsidR="00B62332" w:rsidRPr="00B62332">
        <w:rPr>
          <w:rFonts w:ascii="Arial" w:eastAsia="Times New Roman" w:hAnsi="Arial" w:cs="Arial"/>
          <w:b/>
          <w:bCs/>
          <w:iCs/>
          <w:color w:val="000000" w:themeColor="text1"/>
          <w:sz w:val="22"/>
          <w:szCs w:val="22"/>
          <w:lang w:val="en-US"/>
        </w:rPr>
        <w:t>Fig. 1</w:t>
      </w:r>
      <w:r w:rsidR="00B62332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) 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in TCGA cases with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mutations (adverse molecular risk),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NPM1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mutations (ELN favorable risk),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RUNX1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mutations (adverse molecular risk),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NPM1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mutations with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FLT3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>-ITD (ELN intermediate risk), FLT3-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ITD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alone (ELN adverse risk) or other mutations (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TET2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,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DNMT3A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,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IDH1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,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IDH2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). Comparisons were performed using the Kruskal-Wallis test for unpaired determinations. </w:t>
      </w:r>
      <w:r w:rsidRPr="006A41AD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C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) Expression of IFN-downstream genes in Beat AML cases with (n=21) or without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mutations (n=128). ClustVis was used for data analysis and visualization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begin"/>
      </w: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instrText xml:space="preserve"> ADDIN EN.CITE &lt;EndNote&gt;&lt;Cite&gt;&lt;Author&gt;Metsalu&lt;/Author&gt;&lt;Year&gt;2015&lt;/Year&gt;&lt;RecNum&gt;212&lt;/RecNum&gt;&lt;DisplayText&gt;&lt;style face="superscript"&gt;1&lt;/style&gt;&lt;/DisplayText&gt;&lt;record&gt;&lt;rec-number&gt;212&lt;/rec-number&gt;&lt;foreign-keys&gt;&lt;key app="EN" db-id="twdp2920nppz0westptvpevmr959wpz9fder" timestamp="1551183221"&gt;212&lt;/key&gt;&lt;/foreign-keys&gt;&lt;ref-type name="Journal Article"&gt;17&lt;/ref-type&gt;&lt;contributors&gt;&lt;authors&gt;&lt;author&gt;Metsalu, T.&lt;/author&gt;&lt;author&gt;Vilo, J.&lt;/author&gt;&lt;/authors&gt;&lt;/contributors&gt;&lt;auth-address&gt;Institute of Computer Science, University of Tartu, J. Liivi 2, 50409, Tartu, Estonia.&amp;#xD;Institute of Computer Science, University of Tartu, J. Liivi 2, 50409, Tartu, Estonia vilo@ut.ee.&lt;/auth-address&gt;&lt;titles&gt;&lt;title&gt;ClustVis: a web tool for visualizing clustering of multivariate data using Principal Component Analysis and heatmap&lt;/title&gt;&lt;secondary-title&gt;Nucleic Acids Res&lt;/secondary-title&gt;&lt;/titles&gt;&lt;periodical&gt;&lt;full-title&gt;Nucleic Acids Res&lt;/full-title&gt;&lt;/periodical&gt;&lt;pages&gt;W566-70&lt;/pages&gt;&lt;volume&gt;43&lt;/volume&gt;&lt;number&gt;W1&lt;/number&gt;&lt;edition&gt;2015/05/15&lt;/edition&gt;&lt;keywords&gt;&lt;keyword&gt;*Computer Graphics&lt;/keyword&gt;&lt;keyword&gt;Gene Expression Profiling&lt;/keyword&gt;&lt;keyword&gt;Internet&lt;/keyword&gt;&lt;keyword&gt;Multivariate Analysis&lt;/keyword&gt;&lt;keyword&gt;*Principal Component Analysis&lt;/keyword&gt;&lt;keyword&gt;*Software&lt;/keyword&gt;&lt;/keywords&gt;&lt;dates&gt;&lt;year&gt;2015&lt;/year&gt;&lt;pub-dates&gt;&lt;date&gt;Jul 1&lt;/date&gt;&lt;/pub-dates&gt;&lt;/dates&gt;&lt;isbn&gt;1362-4962 (Electronic)&amp;#xD;0305-1048 (Linking)&lt;/isbn&gt;&lt;accession-num&gt;25969447&lt;/accession-num&gt;&lt;urls&gt;&lt;related-urls&gt;&lt;url&gt;https://www.ncbi.nlm.nih.gov/pubmed/25969447&lt;/url&gt;&lt;url&gt;https://www.ncbi.nlm.nih.gov/pmc/articles/PMC4489295/pdf/gkv468.pdf&lt;/url&gt;&lt;/related-urls&gt;&lt;/urls&gt;&lt;custom2&gt;PMC4489295&lt;/custom2&gt;&lt;electronic-resource-num&gt;10.1093/nar/gkv468&lt;/electronic-resource-num&gt;&lt;/record&gt;&lt;/Cite&gt;&lt;/EndNote&gt;</w:instrTex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separate"/>
      </w:r>
      <w:r w:rsidRPr="006A41AD">
        <w:rPr>
          <w:rFonts w:ascii="Arial" w:eastAsia="Times New Roman" w:hAnsi="Arial" w:cs="Arial"/>
          <w:iCs/>
          <w:noProof/>
          <w:color w:val="000000" w:themeColor="text1"/>
          <w:sz w:val="22"/>
          <w:szCs w:val="22"/>
          <w:vertAlign w:val="superscript"/>
          <w:lang w:val="en-US"/>
        </w:rPr>
        <w:t>1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end"/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. </w:t>
      </w:r>
      <w:r w:rsidRPr="006A41AD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D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) Violin plots summarizing the expression of surrogate markers of T-cell infiltration and cytotoxicity in Beat AML cases with or without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TP53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mutations. Comparisons were performed with the Mann-Whitney </w:t>
      </w:r>
      <w:r w:rsidRPr="006A41AD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U</w:t>
      </w:r>
      <w:r w:rsidRPr="006A41AD"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t xml:space="preserve"> test for unpaired data. *P&lt;0.05; **P&lt;0.01.</w:t>
      </w:r>
    </w:p>
    <w:p w14:paraId="0334CA2E" w14:textId="6E4590B3" w:rsidR="004C3CF6" w:rsidRPr="004C3CF6" w:rsidRDefault="00706F61" w:rsidP="004C3CF6">
      <w:pPr>
        <w:widowControl w:val="0"/>
        <w:spacing w:line="360" w:lineRule="auto"/>
        <w:jc w:val="both"/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</w:pPr>
      <w:r w:rsidRPr="005F1E87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Reference</w:t>
      </w:r>
      <w:r w:rsidR="004C3CF6">
        <w:rPr>
          <w:rFonts w:ascii="Arial" w:eastAsia="Times New Roman" w:hAnsi="Arial" w:cs="Arial"/>
          <w:b/>
          <w:iCs/>
          <w:color w:val="000000" w:themeColor="text1"/>
          <w:sz w:val="22"/>
          <w:szCs w:val="22"/>
          <w:lang w:val="en-US"/>
        </w:rPr>
        <w:t>s</w:t>
      </w:r>
    </w:p>
    <w:p w14:paraId="11AA6B3A" w14:textId="77777777" w:rsidR="00230DD2" w:rsidRPr="00230DD2" w:rsidRDefault="004C3CF6" w:rsidP="00230DD2">
      <w:pPr>
        <w:pStyle w:val="EndNoteBibliography"/>
        <w:spacing w:after="240"/>
        <w:ind w:left="720" w:hanging="720"/>
        <w:rPr>
          <w:noProof/>
        </w:rPr>
      </w:pPr>
      <w:r>
        <w:rPr>
          <w:rFonts w:eastAsia="Times New Roman"/>
          <w:iCs/>
          <w:color w:val="000000" w:themeColor="text1"/>
          <w:szCs w:val="22"/>
          <w:lang w:val="en-US"/>
        </w:rPr>
        <w:fldChar w:fldCharType="begin"/>
      </w:r>
      <w:r>
        <w:rPr>
          <w:rFonts w:eastAsia="Times New Roman"/>
          <w:iCs/>
          <w:color w:val="000000" w:themeColor="text1"/>
          <w:szCs w:val="22"/>
          <w:lang w:val="en-US"/>
        </w:rPr>
        <w:instrText xml:space="preserve"> ADDIN EN.REFLIST </w:instrText>
      </w:r>
      <w:r>
        <w:rPr>
          <w:rFonts w:eastAsia="Times New Roman"/>
          <w:iCs/>
          <w:color w:val="000000" w:themeColor="text1"/>
          <w:szCs w:val="22"/>
          <w:lang w:val="en-US"/>
        </w:rPr>
        <w:fldChar w:fldCharType="separate"/>
      </w:r>
      <w:r w:rsidR="00230DD2" w:rsidRPr="00230DD2">
        <w:rPr>
          <w:noProof/>
        </w:rPr>
        <w:t>1.</w:t>
      </w:r>
      <w:r w:rsidR="00230DD2" w:rsidRPr="00230DD2">
        <w:rPr>
          <w:noProof/>
        </w:rPr>
        <w:tab/>
        <w:t xml:space="preserve">Metsalu, T. &amp; Vilo, J. ClustVis: a web tool for visualizing clustering of multivariate data using Principal Component Analysis and heatmap. </w:t>
      </w:r>
      <w:r w:rsidR="00230DD2" w:rsidRPr="00230DD2">
        <w:rPr>
          <w:i/>
          <w:noProof/>
        </w:rPr>
        <w:t>Nucleic Acids Res</w:t>
      </w:r>
      <w:r w:rsidR="00230DD2" w:rsidRPr="00230DD2">
        <w:rPr>
          <w:noProof/>
        </w:rPr>
        <w:t xml:space="preserve"> </w:t>
      </w:r>
      <w:r w:rsidR="00230DD2" w:rsidRPr="00230DD2">
        <w:rPr>
          <w:b/>
          <w:noProof/>
        </w:rPr>
        <w:t>43</w:t>
      </w:r>
      <w:r w:rsidR="00230DD2" w:rsidRPr="00230DD2">
        <w:rPr>
          <w:noProof/>
        </w:rPr>
        <w:t>, W566-570 (2015).</w:t>
      </w:r>
    </w:p>
    <w:p w14:paraId="3E3E204D" w14:textId="77777777" w:rsidR="00230DD2" w:rsidRPr="00230DD2" w:rsidRDefault="00230DD2" w:rsidP="00230DD2">
      <w:pPr>
        <w:pStyle w:val="EndNoteBibliography"/>
        <w:spacing w:after="240"/>
        <w:ind w:left="720" w:hanging="720"/>
        <w:rPr>
          <w:noProof/>
        </w:rPr>
      </w:pPr>
      <w:r w:rsidRPr="00230DD2">
        <w:rPr>
          <w:noProof/>
        </w:rPr>
        <w:t>2.</w:t>
      </w:r>
      <w:r w:rsidRPr="00230DD2">
        <w:rPr>
          <w:noProof/>
        </w:rPr>
        <w:tab/>
        <w:t>Szklarczyk, D.</w:t>
      </w:r>
      <w:r w:rsidRPr="00230DD2">
        <w:rPr>
          <w:i/>
          <w:noProof/>
        </w:rPr>
        <w:t>, et al.</w:t>
      </w:r>
      <w:r w:rsidRPr="00230DD2">
        <w:rPr>
          <w:noProof/>
        </w:rPr>
        <w:t xml:space="preserve"> The STRING database in 2011: functional interaction networks of proteins, globally integrated and scored. </w:t>
      </w:r>
      <w:r w:rsidRPr="00230DD2">
        <w:rPr>
          <w:i/>
          <w:noProof/>
        </w:rPr>
        <w:t>Nucleic Acids Res</w:t>
      </w:r>
      <w:r w:rsidRPr="00230DD2">
        <w:rPr>
          <w:noProof/>
        </w:rPr>
        <w:t xml:space="preserve"> </w:t>
      </w:r>
      <w:r w:rsidRPr="00230DD2">
        <w:rPr>
          <w:b/>
          <w:noProof/>
        </w:rPr>
        <w:t>39</w:t>
      </w:r>
      <w:r w:rsidRPr="00230DD2">
        <w:rPr>
          <w:noProof/>
        </w:rPr>
        <w:t>, D561-568 (2011).</w:t>
      </w:r>
    </w:p>
    <w:p w14:paraId="2F9F6309" w14:textId="77777777" w:rsidR="00230DD2" w:rsidRPr="00230DD2" w:rsidRDefault="00230DD2" w:rsidP="00230DD2">
      <w:pPr>
        <w:pStyle w:val="EndNoteBibliography"/>
        <w:spacing w:after="240"/>
        <w:ind w:left="720" w:hanging="720"/>
        <w:rPr>
          <w:noProof/>
        </w:rPr>
      </w:pPr>
      <w:r w:rsidRPr="00230DD2">
        <w:rPr>
          <w:noProof/>
        </w:rPr>
        <w:t>3.</w:t>
      </w:r>
      <w:r w:rsidRPr="00230DD2">
        <w:rPr>
          <w:noProof/>
        </w:rPr>
        <w:tab/>
        <w:t>Paley, M.A.</w:t>
      </w:r>
      <w:r w:rsidRPr="00230DD2">
        <w:rPr>
          <w:i/>
          <w:noProof/>
        </w:rPr>
        <w:t>, et al.</w:t>
      </w:r>
      <w:r w:rsidRPr="00230DD2">
        <w:rPr>
          <w:noProof/>
        </w:rPr>
        <w:t xml:space="preserve"> Progenitor and terminal subsets of CD8+ T cells cooperate to contain chronic viral infection. </w:t>
      </w:r>
      <w:r w:rsidRPr="00230DD2">
        <w:rPr>
          <w:i/>
          <w:noProof/>
        </w:rPr>
        <w:t>Science</w:t>
      </w:r>
      <w:r w:rsidRPr="00230DD2">
        <w:rPr>
          <w:noProof/>
        </w:rPr>
        <w:t xml:space="preserve"> </w:t>
      </w:r>
      <w:r w:rsidRPr="00230DD2">
        <w:rPr>
          <w:b/>
          <w:noProof/>
        </w:rPr>
        <w:t>338</w:t>
      </w:r>
      <w:r w:rsidRPr="00230DD2">
        <w:rPr>
          <w:noProof/>
        </w:rPr>
        <w:t>, 1220-1225 (2012).</w:t>
      </w:r>
    </w:p>
    <w:p w14:paraId="5040697A" w14:textId="77777777" w:rsidR="00230DD2" w:rsidRPr="00230DD2" w:rsidRDefault="00230DD2" w:rsidP="00230DD2">
      <w:pPr>
        <w:pStyle w:val="EndNoteBibliography"/>
        <w:ind w:left="720" w:hanging="720"/>
        <w:rPr>
          <w:noProof/>
        </w:rPr>
      </w:pPr>
      <w:r w:rsidRPr="00230DD2">
        <w:rPr>
          <w:noProof/>
        </w:rPr>
        <w:t>4.</w:t>
      </w:r>
      <w:r w:rsidRPr="00230DD2">
        <w:rPr>
          <w:noProof/>
        </w:rPr>
        <w:tab/>
        <w:t>Dolfi, D.V.</w:t>
      </w:r>
      <w:r w:rsidRPr="00230DD2">
        <w:rPr>
          <w:i/>
          <w:noProof/>
        </w:rPr>
        <w:t>, et al.</w:t>
      </w:r>
      <w:r w:rsidRPr="00230DD2">
        <w:rPr>
          <w:noProof/>
        </w:rPr>
        <w:t xml:space="preserve"> Increased T-bet is associated with senescence of influenza virus-specific CD8 T cells in aged humans. </w:t>
      </w:r>
      <w:r w:rsidRPr="00230DD2">
        <w:rPr>
          <w:i/>
          <w:noProof/>
        </w:rPr>
        <w:t>J Leukoc Biol</w:t>
      </w:r>
      <w:r w:rsidRPr="00230DD2">
        <w:rPr>
          <w:noProof/>
        </w:rPr>
        <w:t xml:space="preserve"> </w:t>
      </w:r>
      <w:r w:rsidRPr="00230DD2">
        <w:rPr>
          <w:b/>
          <w:noProof/>
        </w:rPr>
        <w:t>93</w:t>
      </w:r>
      <w:r w:rsidRPr="00230DD2">
        <w:rPr>
          <w:noProof/>
        </w:rPr>
        <w:t>, 825-836 (2013).</w:t>
      </w:r>
    </w:p>
    <w:p w14:paraId="2F32E635" w14:textId="76525980" w:rsidR="00706F61" w:rsidRPr="005F1E87" w:rsidRDefault="004C3CF6" w:rsidP="0054459E">
      <w:pP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</w:pPr>
      <w:r>
        <w:rPr>
          <w:rFonts w:ascii="Arial" w:eastAsia="Times New Roman" w:hAnsi="Arial" w:cs="Arial"/>
          <w:iCs/>
          <w:color w:val="000000" w:themeColor="text1"/>
          <w:sz w:val="22"/>
          <w:szCs w:val="22"/>
          <w:lang w:val="en-US"/>
        </w:rPr>
        <w:fldChar w:fldCharType="end"/>
      </w:r>
    </w:p>
    <w:sectPr w:rsidR="00706F61" w:rsidRPr="005F1E87" w:rsidSect="002E4EB1"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FB98B" w14:textId="77777777" w:rsidR="001160E5" w:rsidRDefault="001160E5" w:rsidP="002E4EB1">
      <w:r>
        <w:separator/>
      </w:r>
    </w:p>
  </w:endnote>
  <w:endnote w:type="continuationSeparator" w:id="0">
    <w:p w14:paraId="6210AF7A" w14:textId="77777777" w:rsidR="001160E5" w:rsidRDefault="001160E5" w:rsidP="002E4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95525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6BF1C1" w14:textId="2F5FD442" w:rsidR="002E4EB1" w:rsidRDefault="002E4EB1" w:rsidP="00BE3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A58855" w14:textId="77777777" w:rsidR="002E4EB1" w:rsidRDefault="002E4EB1" w:rsidP="002E4E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8281435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855527C" w14:textId="6EB1474C" w:rsidR="002E4EB1" w:rsidRPr="00CC0C56" w:rsidRDefault="002E4EB1" w:rsidP="00BE3BF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CC0C56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C0C56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C0C56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C0C56">
          <w:rPr>
            <w:rStyle w:val="PageNumber"/>
            <w:rFonts w:ascii="Arial" w:hAnsi="Arial" w:cs="Arial"/>
            <w:noProof/>
            <w:sz w:val="22"/>
            <w:szCs w:val="22"/>
          </w:rPr>
          <w:t>2</w:t>
        </w:r>
        <w:r w:rsidRPr="00CC0C56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1258B15" w14:textId="77777777" w:rsidR="002E4EB1" w:rsidRDefault="002E4EB1" w:rsidP="002E4E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6E4522" w14:textId="77777777" w:rsidR="001160E5" w:rsidRDefault="001160E5" w:rsidP="002E4EB1">
      <w:r>
        <w:separator/>
      </w:r>
    </w:p>
  </w:footnote>
  <w:footnote w:type="continuationSeparator" w:id="0">
    <w:p w14:paraId="5DE97166" w14:textId="77777777" w:rsidR="001160E5" w:rsidRDefault="001160E5" w:rsidP="002E4E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ACAC2"/>
    <w:multiLevelType w:val="hybridMultilevel"/>
    <w:tmpl w:val="D91E700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dp2920nppz0westptvpevmr959wpz9fder&quot;&gt;AML_NS_Paper_2019&lt;record-ids&gt;&lt;item&gt;212&lt;/item&gt;&lt;item&gt;213&lt;/item&gt;&lt;item&gt;312&lt;/item&gt;&lt;item&gt;313&lt;/item&gt;&lt;/record-ids&gt;&lt;/item&gt;&lt;/Libraries&gt;"/>
  </w:docVars>
  <w:rsids>
    <w:rsidRoot w:val="001B547B"/>
    <w:rsid w:val="00000B3F"/>
    <w:rsid w:val="00000F9A"/>
    <w:rsid w:val="00004409"/>
    <w:rsid w:val="00005390"/>
    <w:rsid w:val="00007909"/>
    <w:rsid w:val="00011EF2"/>
    <w:rsid w:val="0001639D"/>
    <w:rsid w:val="000204A7"/>
    <w:rsid w:val="00022F0D"/>
    <w:rsid w:val="00023943"/>
    <w:rsid w:val="00024E53"/>
    <w:rsid w:val="000332BA"/>
    <w:rsid w:val="00043A93"/>
    <w:rsid w:val="00053D5B"/>
    <w:rsid w:val="00060908"/>
    <w:rsid w:val="00065F7B"/>
    <w:rsid w:val="00072070"/>
    <w:rsid w:val="00072A8D"/>
    <w:rsid w:val="0007678B"/>
    <w:rsid w:val="00080C05"/>
    <w:rsid w:val="00080D69"/>
    <w:rsid w:val="000846DB"/>
    <w:rsid w:val="000A24EB"/>
    <w:rsid w:val="000C1BF2"/>
    <w:rsid w:val="000C5345"/>
    <w:rsid w:val="000D1C5D"/>
    <w:rsid w:val="000D21C7"/>
    <w:rsid w:val="000D2D57"/>
    <w:rsid w:val="000E3D2A"/>
    <w:rsid w:val="000E4092"/>
    <w:rsid w:val="000E6577"/>
    <w:rsid w:val="000F7FD0"/>
    <w:rsid w:val="00102C9A"/>
    <w:rsid w:val="00105F7F"/>
    <w:rsid w:val="00106248"/>
    <w:rsid w:val="00106DD5"/>
    <w:rsid w:val="001139FB"/>
    <w:rsid w:val="001160E5"/>
    <w:rsid w:val="001218BF"/>
    <w:rsid w:val="00145295"/>
    <w:rsid w:val="00152E2B"/>
    <w:rsid w:val="00165360"/>
    <w:rsid w:val="00174662"/>
    <w:rsid w:val="00176D03"/>
    <w:rsid w:val="001857CD"/>
    <w:rsid w:val="001963D1"/>
    <w:rsid w:val="00196B48"/>
    <w:rsid w:val="001A0836"/>
    <w:rsid w:val="001A23F9"/>
    <w:rsid w:val="001A4180"/>
    <w:rsid w:val="001B28B0"/>
    <w:rsid w:val="001B547B"/>
    <w:rsid w:val="001B558F"/>
    <w:rsid w:val="001B5ADF"/>
    <w:rsid w:val="001B689C"/>
    <w:rsid w:val="001B75D8"/>
    <w:rsid w:val="001C4D6A"/>
    <w:rsid w:val="001C6B2B"/>
    <w:rsid w:val="001F0D2F"/>
    <w:rsid w:val="001F363A"/>
    <w:rsid w:val="002005D2"/>
    <w:rsid w:val="00203E1F"/>
    <w:rsid w:val="002068C3"/>
    <w:rsid w:val="002135F6"/>
    <w:rsid w:val="00217D50"/>
    <w:rsid w:val="00227504"/>
    <w:rsid w:val="00230C4D"/>
    <w:rsid w:val="00230DD2"/>
    <w:rsid w:val="002359C1"/>
    <w:rsid w:val="00246055"/>
    <w:rsid w:val="00250C86"/>
    <w:rsid w:val="00251924"/>
    <w:rsid w:val="00256745"/>
    <w:rsid w:val="0026553D"/>
    <w:rsid w:val="00267576"/>
    <w:rsid w:val="00273393"/>
    <w:rsid w:val="0027451C"/>
    <w:rsid w:val="0028283B"/>
    <w:rsid w:val="002828EA"/>
    <w:rsid w:val="0029524A"/>
    <w:rsid w:val="0029719D"/>
    <w:rsid w:val="002A4D13"/>
    <w:rsid w:val="002D105A"/>
    <w:rsid w:val="002D4A1C"/>
    <w:rsid w:val="002D630C"/>
    <w:rsid w:val="002E4EB1"/>
    <w:rsid w:val="002F1844"/>
    <w:rsid w:val="00301824"/>
    <w:rsid w:val="00305206"/>
    <w:rsid w:val="0031305E"/>
    <w:rsid w:val="00320F87"/>
    <w:rsid w:val="00331D14"/>
    <w:rsid w:val="00334040"/>
    <w:rsid w:val="0033711B"/>
    <w:rsid w:val="003476A2"/>
    <w:rsid w:val="00357C52"/>
    <w:rsid w:val="00360D54"/>
    <w:rsid w:val="003648FD"/>
    <w:rsid w:val="00377F34"/>
    <w:rsid w:val="003857CC"/>
    <w:rsid w:val="00385960"/>
    <w:rsid w:val="00386B9A"/>
    <w:rsid w:val="003909B5"/>
    <w:rsid w:val="00397FCE"/>
    <w:rsid w:val="003A762F"/>
    <w:rsid w:val="003B374C"/>
    <w:rsid w:val="003C315E"/>
    <w:rsid w:val="003D3044"/>
    <w:rsid w:val="003D6BAA"/>
    <w:rsid w:val="003E5B80"/>
    <w:rsid w:val="003F1021"/>
    <w:rsid w:val="003F5594"/>
    <w:rsid w:val="00401C82"/>
    <w:rsid w:val="00412CC5"/>
    <w:rsid w:val="00422E48"/>
    <w:rsid w:val="00430986"/>
    <w:rsid w:val="00440EC6"/>
    <w:rsid w:val="00442EBE"/>
    <w:rsid w:val="00457D9B"/>
    <w:rsid w:val="00473813"/>
    <w:rsid w:val="00490021"/>
    <w:rsid w:val="00491BE9"/>
    <w:rsid w:val="004A0221"/>
    <w:rsid w:val="004A4649"/>
    <w:rsid w:val="004C153D"/>
    <w:rsid w:val="004C3CF6"/>
    <w:rsid w:val="004F6308"/>
    <w:rsid w:val="004F6A66"/>
    <w:rsid w:val="00504086"/>
    <w:rsid w:val="00517775"/>
    <w:rsid w:val="00526BA0"/>
    <w:rsid w:val="00527FF0"/>
    <w:rsid w:val="005311E6"/>
    <w:rsid w:val="00531FF2"/>
    <w:rsid w:val="00532C2E"/>
    <w:rsid w:val="005343BE"/>
    <w:rsid w:val="0053757C"/>
    <w:rsid w:val="00540DA2"/>
    <w:rsid w:val="00541D0A"/>
    <w:rsid w:val="0054459E"/>
    <w:rsid w:val="00544B37"/>
    <w:rsid w:val="00551E05"/>
    <w:rsid w:val="00562160"/>
    <w:rsid w:val="005678BD"/>
    <w:rsid w:val="00572FED"/>
    <w:rsid w:val="00591030"/>
    <w:rsid w:val="00591614"/>
    <w:rsid w:val="005A29B7"/>
    <w:rsid w:val="005A5774"/>
    <w:rsid w:val="005A715B"/>
    <w:rsid w:val="005B3876"/>
    <w:rsid w:val="005C06DE"/>
    <w:rsid w:val="005C0726"/>
    <w:rsid w:val="005C13CB"/>
    <w:rsid w:val="005C4FA6"/>
    <w:rsid w:val="005D4E94"/>
    <w:rsid w:val="005D5C08"/>
    <w:rsid w:val="005D5D50"/>
    <w:rsid w:val="005D6ECF"/>
    <w:rsid w:val="005E2395"/>
    <w:rsid w:val="005E2D4A"/>
    <w:rsid w:val="005E49FA"/>
    <w:rsid w:val="005E6A5D"/>
    <w:rsid w:val="005F027C"/>
    <w:rsid w:val="005F071C"/>
    <w:rsid w:val="005F0EEA"/>
    <w:rsid w:val="005F1E87"/>
    <w:rsid w:val="005F45C4"/>
    <w:rsid w:val="005F5157"/>
    <w:rsid w:val="005F6FCE"/>
    <w:rsid w:val="00604EEC"/>
    <w:rsid w:val="006162F0"/>
    <w:rsid w:val="00627551"/>
    <w:rsid w:val="0064350E"/>
    <w:rsid w:val="006540B4"/>
    <w:rsid w:val="006659CE"/>
    <w:rsid w:val="00667B54"/>
    <w:rsid w:val="00682C54"/>
    <w:rsid w:val="00685742"/>
    <w:rsid w:val="0069487E"/>
    <w:rsid w:val="006959FA"/>
    <w:rsid w:val="006A1687"/>
    <w:rsid w:val="006A41AD"/>
    <w:rsid w:val="006B7746"/>
    <w:rsid w:val="006B7CDF"/>
    <w:rsid w:val="006C41BB"/>
    <w:rsid w:val="006C4C73"/>
    <w:rsid w:val="006D003C"/>
    <w:rsid w:val="006D13B4"/>
    <w:rsid w:val="006D3616"/>
    <w:rsid w:val="006D3CD3"/>
    <w:rsid w:val="006D5BA5"/>
    <w:rsid w:val="006D6CBF"/>
    <w:rsid w:val="006E1FD7"/>
    <w:rsid w:val="006E6C2C"/>
    <w:rsid w:val="006F28A9"/>
    <w:rsid w:val="006F5374"/>
    <w:rsid w:val="00706F61"/>
    <w:rsid w:val="00712C98"/>
    <w:rsid w:val="007136BF"/>
    <w:rsid w:val="007228A6"/>
    <w:rsid w:val="00725BB7"/>
    <w:rsid w:val="00730C73"/>
    <w:rsid w:val="00736205"/>
    <w:rsid w:val="0075504C"/>
    <w:rsid w:val="00756543"/>
    <w:rsid w:val="007610B2"/>
    <w:rsid w:val="00775AE6"/>
    <w:rsid w:val="00777E42"/>
    <w:rsid w:val="00781D0D"/>
    <w:rsid w:val="00785018"/>
    <w:rsid w:val="007A12CA"/>
    <w:rsid w:val="007B75F2"/>
    <w:rsid w:val="007C1D8A"/>
    <w:rsid w:val="007C5CDE"/>
    <w:rsid w:val="007D068A"/>
    <w:rsid w:val="007D0FDF"/>
    <w:rsid w:val="007D47DF"/>
    <w:rsid w:val="007E2D14"/>
    <w:rsid w:val="007F202E"/>
    <w:rsid w:val="007F7379"/>
    <w:rsid w:val="0080046A"/>
    <w:rsid w:val="00804533"/>
    <w:rsid w:val="008052F4"/>
    <w:rsid w:val="00810D75"/>
    <w:rsid w:val="00812EFB"/>
    <w:rsid w:val="008158FD"/>
    <w:rsid w:val="00825EE7"/>
    <w:rsid w:val="0083420D"/>
    <w:rsid w:val="008474E7"/>
    <w:rsid w:val="008513AE"/>
    <w:rsid w:val="00851937"/>
    <w:rsid w:val="00852880"/>
    <w:rsid w:val="00856A44"/>
    <w:rsid w:val="0086479B"/>
    <w:rsid w:val="00875ADD"/>
    <w:rsid w:val="008903FC"/>
    <w:rsid w:val="00892703"/>
    <w:rsid w:val="008A74A2"/>
    <w:rsid w:val="008B0B46"/>
    <w:rsid w:val="008B3A40"/>
    <w:rsid w:val="008B4EB4"/>
    <w:rsid w:val="008C06A1"/>
    <w:rsid w:val="008C46F5"/>
    <w:rsid w:val="008D1BB6"/>
    <w:rsid w:val="008F209E"/>
    <w:rsid w:val="0091171B"/>
    <w:rsid w:val="00911E9C"/>
    <w:rsid w:val="00923565"/>
    <w:rsid w:val="00923EEA"/>
    <w:rsid w:val="0092421A"/>
    <w:rsid w:val="00927672"/>
    <w:rsid w:val="00936018"/>
    <w:rsid w:val="00947C16"/>
    <w:rsid w:val="009502AA"/>
    <w:rsid w:val="00955704"/>
    <w:rsid w:val="00967012"/>
    <w:rsid w:val="00975B39"/>
    <w:rsid w:val="009842F9"/>
    <w:rsid w:val="00985168"/>
    <w:rsid w:val="009933F3"/>
    <w:rsid w:val="009A3E4E"/>
    <w:rsid w:val="009A4F91"/>
    <w:rsid w:val="009B371A"/>
    <w:rsid w:val="009B6714"/>
    <w:rsid w:val="009C17E9"/>
    <w:rsid w:val="009D78ED"/>
    <w:rsid w:val="009D7CD2"/>
    <w:rsid w:val="009E2A61"/>
    <w:rsid w:val="009F59EF"/>
    <w:rsid w:val="00A068FF"/>
    <w:rsid w:val="00A12DE3"/>
    <w:rsid w:val="00A13D42"/>
    <w:rsid w:val="00A15E92"/>
    <w:rsid w:val="00A2066C"/>
    <w:rsid w:val="00A36FEE"/>
    <w:rsid w:val="00A42C5C"/>
    <w:rsid w:val="00A43FAF"/>
    <w:rsid w:val="00A45D8D"/>
    <w:rsid w:val="00A524B4"/>
    <w:rsid w:val="00A62596"/>
    <w:rsid w:val="00A629A0"/>
    <w:rsid w:val="00A6685F"/>
    <w:rsid w:val="00A70055"/>
    <w:rsid w:val="00A70432"/>
    <w:rsid w:val="00A84C0C"/>
    <w:rsid w:val="00A86C14"/>
    <w:rsid w:val="00AA6032"/>
    <w:rsid w:val="00AB2454"/>
    <w:rsid w:val="00AD1713"/>
    <w:rsid w:val="00AF05F8"/>
    <w:rsid w:val="00AF3E3B"/>
    <w:rsid w:val="00AF562D"/>
    <w:rsid w:val="00AF7B96"/>
    <w:rsid w:val="00B01B52"/>
    <w:rsid w:val="00B01E74"/>
    <w:rsid w:val="00B05480"/>
    <w:rsid w:val="00B07CFA"/>
    <w:rsid w:val="00B121E4"/>
    <w:rsid w:val="00B138EF"/>
    <w:rsid w:val="00B15713"/>
    <w:rsid w:val="00B15CE0"/>
    <w:rsid w:val="00B1604D"/>
    <w:rsid w:val="00B17DCD"/>
    <w:rsid w:val="00B20B26"/>
    <w:rsid w:val="00B24327"/>
    <w:rsid w:val="00B33083"/>
    <w:rsid w:val="00B336FC"/>
    <w:rsid w:val="00B3626B"/>
    <w:rsid w:val="00B3630A"/>
    <w:rsid w:val="00B36690"/>
    <w:rsid w:val="00B40FA8"/>
    <w:rsid w:val="00B428F2"/>
    <w:rsid w:val="00B45D71"/>
    <w:rsid w:val="00B50A2D"/>
    <w:rsid w:val="00B62332"/>
    <w:rsid w:val="00B63F28"/>
    <w:rsid w:val="00B64BF3"/>
    <w:rsid w:val="00B660E0"/>
    <w:rsid w:val="00B72570"/>
    <w:rsid w:val="00B81C9A"/>
    <w:rsid w:val="00B93590"/>
    <w:rsid w:val="00BA094C"/>
    <w:rsid w:val="00BA286C"/>
    <w:rsid w:val="00BA3C41"/>
    <w:rsid w:val="00BA3EFC"/>
    <w:rsid w:val="00BA4137"/>
    <w:rsid w:val="00BA55E1"/>
    <w:rsid w:val="00BA6745"/>
    <w:rsid w:val="00BB035C"/>
    <w:rsid w:val="00BB1CE8"/>
    <w:rsid w:val="00BB5017"/>
    <w:rsid w:val="00BB50C2"/>
    <w:rsid w:val="00BD384E"/>
    <w:rsid w:val="00BD5FAC"/>
    <w:rsid w:val="00BD7658"/>
    <w:rsid w:val="00BD7ED8"/>
    <w:rsid w:val="00BE51F9"/>
    <w:rsid w:val="00BF62A5"/>
    <w:rsid w:val="00BF6816"/>
    <w:rsid w:val="00BF70D2"/>
    <w:rsid w:val="00BF7BEB"/>
    <w:rsid w:val="00C03BE3"/>
    <w:rsid w:val="00C05633"/>
    <w:rsid w:val="00C12584"/>
    <w:rsid w:val="00C13261"/>
    <w:rsid w:val="00C2137D"/>
    <w:rsid w:val="00C238ED"/>
    <w:rsid w:val="00C33665"/>
    <w:rsid w:val="00C44969"/>
    <w:rsid w:val="00C452DB"/>
    <w:rsid w:val="00C454B8"/>
    <w:rsid w:val="00C63354"/>
    <w:rsid w:val="00C63F04"/>
    <w:rsid w:val="00C71F34"/>
    <w:rsid w:val="00C748E9"/>
    <w:rsid w:val="00C76784"/>
    <w:rsid w:val="00C81278"/>
    <w:rsid w:val="00C93618"/>
    <w:rsid w:val="00CA14E1"/>
    <w:rsid w:val="00CA53E6"/>
    <w:rsid w:val="00CB336F"/>
    <w:rsid w:val="00CB41B1"/>
    <w:rsid w:val="00CC0C56"/>
    <w:rsid w:val="00CC4000"/>
    <w:rsid w:val="00CD2381"/>
    <w:rsid w:val="00CD5579"/>
    <w:rsid w:val="00CD6F8F"/>
    <w:rsid w:val="00CE0532"/>
    <w:rsid w:val="00CE1C2B"/>
    <w:rsid w:val="00CE5A02"/>
    <w:rsid w:val="00CF2209"/>
    <w:rsid w:val="00CF725C"/>
    <w:rsid w:val="00D02754"/>
    <w:rsid w:val="00D17E27"/>
    <w:rsid w:val="00D20477"/>
    <w:rsid w:val="00D210B5"/>
    <w:rsid w:val="00D22B5A"/>
    <w:rsid w:val="00D2672D"/>
    <w:rsid w:val="00D274F8"/>
    <w:rsid w:val="00D332D0"/>
    <w:rsid w:val="00D33388"/>
    <w:rsid w:val="00D373C8"/>
    <w:rsid w:val="00D42445"/>
    <w:rsid w:val="00D47918"/>
    <w:rsid w:val="00D52FCD"/>
    <w:rsid w:val="00D70728"/>
    <w:rsid w:val="00D72A21"/>
    <w:rsid w:val="00D742CB"/>
    <w:rsid w:val="00D8022B"/>
    <w:rsid w:val="00D8171D"/>
    <w:rsid w:val="00D90247"/>
    <w:rsid w:val="00D95466"/>
    <w:rsid w:val="00DA2A65"/>
    <w:rsid w:val="00DA4ACD"/>
    <w:rsid w:val="00DA56A0"/>
    <w:rsid w:val="00DB6012"/>
    <w:rsid w:val="00DC1777"/>
    <w:rsid w:val="00DD1209"/>
    <w:rsid w:val="00DD3E22"/>
    <w:rsid w:val="00DE4EF6"/>
    <w:rsid w:val="00DF33F0"/>
    <w:rsid w:val="00E028B8"/>
    <w:rsid w:val="00E03C5B"/>
    <w:rsid w:val="00E069F9"/>
    <w:rsid w:val="00E07FFE"/>
    <w:rsid w:val="00E2546E"/>
    <w:rsid w:val="00E31F3E"/>
    <w:rsid w:val="00E556A0"/>
    <w:rsid w:val="00E56CAE"/>
    <w:rsid w:val="00E715D1"/>
    <w:rsid w:val="00E7477D"/>
    <w:rsid w:val="00E74E19"/>
    <w:rsid w:val="00E90E17"/>
    <w:rsid w:val="00E911C2"/>
    <w:rsid w:val="00E9414E"/>
    <w:rsid w:val="00EA0F78"/>
    <w:rsid w:val="00EA16C1"/>
    <w:rsid w:val="00EC26C5"/>
    <w:rsid w:val="00EC7825"/>
    <w:rsid w:val="00ED1702"/>
    <w:rsid w:val="00ED48D5"/>
    <w:rsid w:val="00EE26E5"/>
    <w:rsid w:val="00EF453F"/>
    <w:rsid w:val="00F063F5"/>
    <w:rsid w:val="00F07E6B"/>
    <w:rsid w:val="00F108FC"/>
    <w:rsid w:val="00F136F3"/>
    <w:rsid w:val="00F13F0F"/>
    <w:rsid w:val="00F217D1"/>
    <w:rsid w:val="00F23426"/>
    <w:rsid w:val="00F30254"/>
    <w:rsid w:val="00F35ED1"/>
    <w:rsid w:val="00F408C1"/>
    <w:rsid w:val="00F438C0"/>
    <w:rsid w:val="00F445C7"/>
    <w:rsid w:val="00F564A4"/>
    <w:rsid w:val="00F6028D"/>
    <w:rsid w:val="00F71B48"/>
    <w:rsid w:val="00F71B8C"/>
    <w:rsid w:val="00FA7039"/>
    <w:rsid w:val="00FA7F3A"/>
    <w:rsid w:val="00FB71B1"/>
    <w:rsid w:val="00FC68F0"/>
    <w:rsid w:val="00FD318F"/>
    <w:rsid w:val="00FD44DA"/>
    <w:rsid w:val="00FD6320"/>
    <w:rsid w:val="00FD6909"/>
    <w:rsid w:val="00FE14B7"/>
    <w:rsid w:val="00FE5BEA"/>
    <w:rsid w:val="00FE76A3"/>
    <w:rsid w:val="00FF004C"/>
    <w:rsid w:val="00FF1B73"/>
    <w:rsid w:val="00FF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BF7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547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57D9B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457D9B"/>
    <w:rPr>
      <w:rFonts w:ascii="Arial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6D5BA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E4E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4EB1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E4EB1"/>
  </w:style>
  <w:style w:type="character" w:styleId="UnresolvedMention">
    <w:name w:val="Unresolved Mention"/>
    <w:basedOn w:val="DefaultParagraphFont"/>
    <w:uiPriority w:val="99"/>
    <w:rsid w:val="003E5B8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C0C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C56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81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bioportal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string-db.org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bioportal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03</Words>
  <Characters>21112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UTELLA, SERGIO</cp:lastModifiedBy>
  <cp:revision>2</cp:revision>
  <dcterms:created xsi:type="dcterms:W3CDTF">2019-07-26T09:01:00Z</dcterms:created>
  <dcterms:modified xsi:type="dcterms:W3CDTF">2019-07-26T09:01:00Z</dcterms:modified>
</cp:coreProperties>
</file>